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BAAEA5">
      <w:pPr>
        <w:rPr>
          <w:rFonts w:hint="default" w:ascii="Arial" w:hAnsi="Arial" w:cs="Arial"/>
          <w:b/>
          <w:bCs/>
          <w:sz w:val="22"/>
          <w:szCs w:val="22"/>
          <w:lang w:val="en-US"/>
        </w:rPr>
      </w:pPr>
      <w:r>
        <w:rPr>
          <w:rFonts w:hint="default" w:ascii="Arial" w:hAnsi="Arial" w:cs="Arial"/>
          <w:b/>
          <w:bCs/>
          <w:sz w:val="22"/>
          <w:szCs w:val="22"/>
          <w:lang w:val="en-US"/>
        </w:rPr>
        <w:t>Supporting information</w:t>
      </w:r>
    </w:p>
    <w:p w14:paraId="3E23DD84">
      <w:pPr>
        <w:rPr>
          <w:rFonts w:ascii="Arial" w:hAnsi="Arial" w:cs="Arial"/>
          <w:b/>
          <w:bCs/>
          <w:sz w:val="22"/>
          <w:szCs w:val="22"/>
        </w:rPr>
      </w:pPr>
    </w:p>
    <w:p w14:paraId="540C122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Redirecting E3 Ubiquitin Ligases for Targeted Protein Degradation with </w:t>
      </w:r>
      <w:r>
        <w:rPr>
          <w:rFonts w:ascii="Arial" w:hAnsi="Arial" w:cs="Arial"/>
          <w:b/>
          <w:bCs/>
          <w:sz w:val="22"/>
          <w:szCs w:val="22"/>
          <w:highlight w:val="none"/>
        </w:rPr>
        <w:t>Heterologous</w:t>
      </w:r>
      <w:r>
        <w:rPr>
          <w:rFonts w:hint="default" w:ascii="Arial" w:hAnsi="Arial" w:cs="Arial"/>
          <w:b/>
          <w:bCs/>
          <w:sz w:val="22"/>
          <w:szCs w:val="22"/>
          <w:highlight w:val="none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highlight w:val="none"/>
        </w:rPr>
        <w:t>Recognition Domains</w:t>
      </w:r>
    </w:p>
    <w:p w14:paraId="2C87EA1D">
      <w:pPr>
        <w:rPr>
          <w:rFonts w:ascii="Arial" w:hAnsi="Arial" w:cs="Arial"/>
          <w:b/>
          <w:bCs/>
          <w:sz w:val="22"/>
          <w:szCs w:val="22"/>
        </w:rPr>
      </w:pPr>
    </w:p>
    <w:p w14:paraId="175225D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Running title: Redirecting E3 Ubiquitin Ligases</w:t>
      </w:r>
    </w:p>
    <w:p w14:paraId="1070BDA3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Keywords: E3 Ubiquitin Ligases, targeted protein degradation, TRIM10, TRIM58, PROTACs, BCL11A</w:t>
      </w:r>
    </w:p>
    <w:p w14:paraId="0BA718D7">
      <w:pPr>
        <w:rPr>
          <w:rFonts w:ascii="Arial" w:hAnsi="Arial" w:cs="Arial"/>
          <w:b/>
          <w:bCs/>
          <w:sz w:val="22"/>
          <w:szCs w:val="22"/>
        </w:rPr>
      </w:pPr>
    </w:p>
    <w:p w14:paraId="44C1104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Huan Y</w:t>
      </w:r>
      <w:r>
        <w:rPr>
          <w:rFonts w:hint="default" w:ascii="Arial" w:hAnsi="Arial" w:cs="Arial"/>
          <w:b/>
          <w:bCs/>
          <w:sz w:val="22"/>
          <w:szCs w:val="22"/>
          <w:lang w:val="en-US"/>
        </w:rPr>
        <w:t>ang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1,2</w:t>
      </w:r>
      <w:r>
        <w:rPr>
          <w:rFonts w:ascii="Arial" w:hAnsi="Arial" w:cs="Arial"/>
          <w:b/>
          <w:bCs/>
          <w:sz w:val="22"/>
          <w:szCs w:val="22"/>
        </w:rPr>
        <w:t>, Ge Zheng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1,2</w:t>
      </w:r>
      <w:r>
        <w:rPr>
          <w:rFonts w:ascii="Arial" w:hAnsi="Arial" w:cs="Arial"/>
          <w:b/>
          <w:bCs/>
          <w:sz w:val="22"/>
          <w:szCs w:val="22"/>
        </w:rPr>
        <w:t xml:space="preserve">, </w:t>
      </w:r>
      <w:r>
        <w:rPr>
          <w:rFonts w:ascii="Arial" w:hAnsi="Arial"/>
          <w:b/>
          <w:bCs/>
          <w:sz w:val="22"/>
          <w:szCs w:val="22"/>
        </w:rPr>
        <w:t>Grace Y. Li</w:t>
      </w:r>
      <w:r>
        <w:rPr>
          <w:rFonts w:ascii="Arial" w:hAnsi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/>
          <w:b/>
          <w:bCs/>
          <w:sz w:val="22"/>
          <w:szCs w:val="22"/>
        </w:rPr>
        <w:t>, Alia Alshaye</w:t>
      </w:r>
      <w:r>
        <w:rPr>
          <w:rFonts w:ascii="Arial" w:hAnsi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/>
          <w:b/>
          <w:bCs/>
          <w:sz w:val="22"/>
          <w:szCs w:val="22"/>
        </w:rPr>
        <w:t xml:space="preserve">, </w:t>
      </w:r>
      <w:r>
        <w:rPr>
          <w:rFonts w:ascii="Arial" w:hAnsi="Arial" w:cs="Arial"/>
          <w:b/>
          <w:bCs/>
          <w:sz w:val="22"/>
          <w:szCs w:val="22"/>
        </w:rPr>
        <w:t>Stuart H. Orkin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1,2,3,*</w:t>
      </w:r>
    </w:p>
    <w:p w14:paraId="7B2F4090">
      <w:pPr>
        <w:rPr>
          <w:rFonts w:ascii="Arial" w:hAnsi="Arial" w:cs="Arial"/>
          <w:b/>
          <w:bCs/>
          <w:sz w:val="22"/>
          <w:szCs w:val="22"/>
        </w:rPr>
      </w:pPr>
    </w:p>
    <w:p w14:paraId="7F5674BA">
      <w:pPr>
        <w:rPr>
          <w:rFonts w:ascii="Arial" w:hAnsi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Dana Farber/Boston Children’s Hospital Cancer and Blood Disorder Center, Boston, MA, 02115; 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Harvard Medical School, Boston, MA, 02115; </w:t>
      </w:r>
      <w:r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/>
          <w:sz w:val="22"/>
          <w:szCs w:val="22"/>
        </w:rPr>
        <w:t>Howard Hughes Medical Institute, Boston Children’s Hospital, Boston, MA 02115.</w:t>
      </w:r>
    </w:p>
    <w:p w14:paraId="720ACD40">
      <w:pPr>
        <w:rPr>
          <w:rFonts w:ascii="Arial" w:hAnsi="Arial"/>
          <w:sz w:val="22"/>
          <w:szCs w:val="22"/>
        </w:rPr>
      </w:pPr>
    </w:p>
    <w:p w14:paraId="5E73372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>
        <w:rPr>
          <w:rFonts w:ascii="Arial" w:hAnsi="Arial"/>
          <w:sz w:val="22"/>
          <w:szCs w:val="22"/>
        </w:rPr>
        <w:t xml:space="preserve">For correspondence: Stuart H. Orkin, </w:t>
      </w:r>
      <w:r>
        <w:fldChar w:fldCharType="begin"/>
      </w:r>
      <w:r>
        <w:instrText xml:space="preserve"> HYPERLINK "mailto:stuart_orkin@dfci.harvard.edu" </w:instrText>
      </w:r>
      <w:r>
        <w:fldChar w:fldCharType="separate"/>
      </w:r>
      <w:r>
        <w:rPr>
          <w:rStyle w:val="11"/>
          <w:rFonts w:ascii="Arial" w:hAnsi="Arial" w:eastAsia="SimSun" w:cs="Arial"/>
          <w:sz w:val="22"/>
          <w:szCs w:val="22"/>
        </w:rPr>
        <w:t>stuart_orkin@dfci.harvard.edu</w:t>
      </w:r>
      <w:r>
        <w:rPr>
          <w:rStyle w:val="11"/>
          <w:rFonts w:ascii="Arial" w:hAnsi="Arial" w:eastAsia="SimSun" w:cs="Arial"/>
          <w:sz w:val="22"/>
          <w:szCs w:val="22"/>
        </w:rPr>
        <w:fldChar w:fldCharType="end"/>
      </w:r>
    </w:p>
    <w:p w14:paraId="2B27DE56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4489485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ry Figure S1</w:t>
      </w:r>
    </w:p>
    <w:p w14:paraId="0248F127">
      <w:pPr>
        <w:rPr>
          <w:rFonts w:ascii="Arial" w:hAnsi="Arial"/>
          <w:sz w:val="22"/>
          <w:szCs w:val="22"/>
        </w:rPr>
      </w:pPr>
    </w:p>
    <w:p w14:paraId="69D605C9">
      <w:pPr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drawing>
          <wp:inline distT="0" distB="0" distL="114300" distR="114300">
            <wp:extent cx="5486400" cy="647700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15AE4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Figure S1. Expression pattern of TRIM10 (A) and TRIM58 (B). Genevestigator data set HS_mRNASeq_HUMAN_GL-0 </w:t>
      </w:r>
      <w:r>
        <w:rPr>
          <w:rFonts w:hint="default" w:ascii="Arial" w:hAnsi="Arial"/>
          <w:sz w:val="22"/>
          <w:szCs w:val="22"/>
          <w:lang w:val="en-US"/>
        </w:rPr>
        <w:t xml:space="preserve">was </w:t>
      </w:r>
      <w:r>
        <w:rPr>
          <w:rFonts w:ascii="Arial" w:hAnsi="Arial"/>
          <w:sz w:val="22"/>
          <w:szCs w:val="22"/>
        </w:rPr>
        <w:t>used. Top 20 cell types ranked by expression level of TRIM10 or TRIM58 are shown.</w:t>
      </w:r>
    </w:p>
    <w:p w14:paraId="6490598D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404456F5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ry Figure S2</w:t>
      </w:r>
    </w:p>
    <w:p w14:paraId="3FEF998D">
      <w:pPr>
        <w:jc w:val="left"/>
        <w:rPr>
          <w:rFonts w:ascii="Arial" w:hAnsi="Arial"/>
          <w:sz w:val="22"/>
          <w:szCs w:val="22"/>
        </w:rPr>
      </w:pPr>
    </w:p>
    <w:p w14:paraId="4078E01B">
      <w:pPr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drawing>
          <wp:inline distT="0" distB="0" distL="114300" distR="114300">
            <wp:extent cx="3657600" cy="2840990"/>
            <wp:effectExtent l="0" t="0" r="0" b="381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84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7A7F0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gure S2. Generation of CRBN knock-out HEK293T cells. A, CRBN knock-out strategy. In the CRBN knock-out HEK293T cell line, an insertion introduces an early stop codon, resulting in the production of a short peptide. B, validation of the CRBN knock out HEK293T cell line. The BCL11A-FKBP12</w:t>
      </w:r>
      <w:r>
        <w:rPr>
          <w:rFonts w:ascii="Arial" w:hAnsi="Arial"/>
          <w:sz w:val="22"/>
          <w:szCs w:val="22"/>
          <w:vertAlign w:val="superscript"/>
        </w:rPr>
        <w:t>F36V</w:t>
      </w:r>
      <w:r>
        <w:rPr>
          <w:rFonts w:ascii="Arial" w:hAnsi="Arial"/>
          <w:sz w:val="22"/>
          <w:szCs w:val="22"/>
        </w:rPr>
        <w:t xml:space="preserve"> construct was transfected into the knock-out and wild type cells. dTAG47 or an inactive counterpart (NEG) was added at 0.5</w:t>
      </w:r>
      <w:r>
        <w:rPr>
          <w:rFonts w:hint="default"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</w:rPr>
        <w:t>µM</w:t>
      </w:r>
      <w:r>
        <w:rPr>
          <w:rFonts w:ascii="Arial" w:hAnsi="Arial"/>
          <w:sz w:val="22"/>
          <w:szCs w:val="22"/>
        </w:rPr>
        <w:t>. Cells were collected 24 hours later for Western Blot.</w:t>
      </w:r>
    </w:p>
    <w:p w14:paraId="5F54F28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13847071">
      <w:pPr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Supplementary Figure S3</w:t>
      </w:r>
    </w:p>
    <w:p w14:paraId="23799387">
      <w:pPr>
        <w:jc w:val="center"/>
        <w:rPr>
          <w:rFonts w:hint="default" w:ascii="Arial" w:hAnsi="Arial"/>
          <w:sz w:val="22"/>
          <w:szCs w:val="22"/>
          <w:lang w:val="en-US"/>
        </w:rPr>
      </w:pPr>
      <w:r>
        <w:drawing>
          <wp:inline distT="0" distB="0" distL="114300" distR="114300">
            <wp:extent cx="3924300" cy="1333500"/>
            <wp:effectExtent l="0" t="0" r="12700" b="1270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133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3B697">
      <w:pPr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Figure S3. Degradation kinetics for TRIM10-CRBN. 24 hours post co-transfection of TRIM10-CRBN and BCL11A-FKBP12</w:t>
      </w:r>
      <w:r>
        <w:rPr>
          <w:rFonts w:hint="default" w:ascii="Arial" w:hAnsi="Arial"/>
          <w:sz w:val="22"/>
          <w:szCs w:val="22"/>
          <w:vertAlign w:val="superscript"/>
          <w:lang w:val="en-US"/>
        </w:rPr>
        <w:t>F36V</w:t>
      </w:r>
      <w:r>
        <w:rPr>
          <w:rFonts w:hint="default" w:ascii="Arial" w:hAnsi="Arial"/>
          <w:sz w:val="22"/>
          <w:szCs w:val="22"/>
          <w:lang w:val="en-US"/>
        </w:rPr>
        <w:t>, 0.5uM dTAG-47 was added. Cells were collected at the indicated time points. BCL11A-FKBP12</w:t>
      </w:r>
      <w:r>
        <w:rPr>
          <w:rFonts w:hint="default" w:ascii="Arial" w:hAnsi="Arial"/>
          <w:sz w:val="22"/>
          <w:szCs w:val="22"/>
          <w:vertAlign w:val="superscript"/>
          <w:lang w:val="en-US"/>
        </w:rPr>
        <w:t>F36V</w:t>
      </w:r>
      <w:r>
        <w:rPr>
          <w:rFonts w:hint="default" w:ascii="Arial" w:hAnsi="Arial"/>
          <w:sz w:val="22"/>
          <w:szCs w:val="22"/>
          <w:vertAlign w:val="baseline"/>
          <w:lang w:val="en-US"/>
        </w:rPr>
        <w:t xml:space="preserve"> and TRIM10-CRBN were blotted with FLAG and HA antibodies, respectively.</w:t>
      </w:r>
      <w:r>
        <w:rPr>
          <w:rFonts w:hint="default" w:ascii="Arial" w:hAnsi="Arial"/>
          <w:sz w:val="22"/>
          <w:szCs w:val="22"/>
          <w:lang w:val="en-US"/>
        </w:rPr>
        <w:br w:type="page"/>
      </w:r>
    </w:p>
    <w:p w14:paraId="1877ED0E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ry Figure S</w:t>
      </w:r>
      <w:r>
        <w:rPr>
          <w:rFonts w:hint="default" w:ascii="Arial" w:hAnsi="Arial"/>
          <w:sz w:val="22"/>
          <w:szCs w:val="22"/>
          <w:lang w:val="en-US"/>
        </w:rPr>
        <w:t>4</w:t>
      </w:r>
    </w:p>
    <w:p w14:paraId="195CE64D">
      <w:pPr>
        <w:rPr>
          <w:rFonts w:ascii="Arial" w:hAnsi="Arial"/>
          <w:sz w:val="22"/>
          <w:szCs w:val="22"/>
        </w:rPr>
      </w:pPr>
    </w:p>
    <w:p w14:paraId="77E5FA43">
      <w:pPr>
        <w:jc w:val="center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drawing>
          <wp:inline distT="0" distB="0" distL="114300" distR="114300">
            <wp:extent cx="4695825" cy="5238750"/>
            <wp:effectExtent l="0" t="0" r="3175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523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A1FCB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gure S</w:t>
      </w:r>
      <w:r>
        <w:rPr>
          <w:rFonts w:hint="default" w:ascii="Arial" w:hAnsi="Arial"/>
          <w:sz w:val="22"/>
          <w:szCs w:val="22"/>
          <w:lang w:val="en-US"/>
        </w:rPr>
        <w:t>4</w:t>
      </w:r>
      <w:r>
        <w:rPr>
          <w:rFonts w:ascii="Arial" w:hAnsi="Arial"/>
          <w:sz w:val="22"/>
          <w:szCs w:val="22"/>
        </w:rPr>
        <w:t xml:space="preserve">. Generation of </w:t>
      </w:r>
      <w:r>
        <w:rPr>
          <w:rFonts w:hint="default" w:ascii="Arial" w:hAnsi="Arial"/>
          <w:sz w:val="22"/>
          <w:szCs w:val="22"/>
          <w:lang w:val="en-US"/>
        </w:rPr>
        <w:t xml:space="preserve">biallelic </w:t>
      </w:r>
      <w:r>
        <w:rPr>
          <w:rFonts w:ascii="Arial" w:hAnsi="Arial"/>
          <w:sz w:val="22"/>
          <w:szCs w:val="22"/>
        </w:rPr>
        <w:t>BCL11A-ALFA knock-in HUDEP2 cells. A, BCL11A-ALFA knock-in strategy. The stop codon of BCL11A was replaced with an in-frame (GGGGS)3-ALFA cassette. B, Validation of BCL11A-ALFA knock-in HUDEP2 cells by Trim-Away (</w:t>
      </w:r>
      <w:r>
        <w:rPr>
          <w:rFonts w:hint="default" w:ascii="Arial" w:hAnsi="Arial"/>
          <w:sz w:val="22"/>
          <w:szCs w:val="22"/>
          <w:lang w:val="en-US"/>
        </w:rPr>
        <w:t>37</w:t>
      </w:r>
      <w:r>
        <w:rPr>
          <w:rFonts w:ascii="Arial" w:hAnsi="Arial"/>
          <w:sz w:val="22"/>
          <w:szCs w:val="22"/>
        </w:rPr>
        <w:t xml:space="preserve">). </w:t>
      </w:r>
      <w:r>
        <w:rPr>
          <w:rFonts w:hint="default" w:ascii="Arial" w:hAnsi="Arial"/>
          <w:sz w:val="22"/>
          <w:szCs w:val="22"/>
          <w:lang w:val="en-US"/>
        </w:rPr>
        <w:t>C</w:t>
      </w:r>
      <w:r>
        <w:rPr>
          <w:rFonts w:ascii="Arial" w:hAnsi="Arial"/>
          <w:sz w:val="22"/>
          <w:szCs w:val="22"/>
        </w:rPr>
        <w:t xml:space="preserve">ompared to untransduced cells, NbALFA-Fc fusion protein degraded BCL11A-ALFA fusion protein, but not the NbALFA protein only. NbALFA-Fc and NbALFA proteins were tagged with FLAG to detect their expression levels. </w:t>
      </w:r>
    </w:p>
    <w:p w14:paraId="378A39F3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1B5D063E">
      <w:pPr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</w:rPr>
        <w:t>Supplementary Figure S</w:t>
      </w:r>
      <w:r>
        <w:rPr>
          <w:rFonts w:hint="default" w:ascii="Arial" w:hAnsi="Arial"/>
          <w:sz w:val="22"/>
          <w:szCs w:val="22"/>
          <w:lang w:val="en-US"/>
        </w:rPr>
        <w:t>5</w:t>
      </w:r>
    </w:p>
    <w:p w14:paraId="5F364278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drawing>
          <wp:inline distT="0" distB="0" distL="114300" distR="114300">
            <wp:extent cx="5029200" cy="4403725"/>
            <wp:effectExtent l="0" t="0" r="0" b="15875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2F71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gure S</w:t>
      </w:r>
      <w:r>
        <w:rPr>
          <w:rFonts w:hint="default" w:ascii="Arial" w:hAnsi="Arial"/>
          <w:sz w:val="22"/>
          <w:szCs w:val="22"/>
          <w:lang w:val="en-US"/>
        </w:rPr>
        <w:t>5</w:t>
      </w:r>
      <w:r>
        <w:rPr>
          <w:rFonts w:ascii="Arial" w:hAnsi="Arial"/>
          <w:sz w:val="22"/>
          <w:szCs w:val="22"/>
        </w:rPr>
        <w:t xml:space="preserve">. Generation of </w:t>
      </w:r>
      <w:r>
        <w:rPr>
          <w:rFonts w:hint="default" w:ascii="Arial" w:hAnsi="Arial"/>
          <w:sz w:val="22"/>
          <w:szCs w:val="22"/>
          <w:lang w:val="en-US"/>
        </w:rPr>
        <w:t xml:space="preserve">monoallelic TRIM10-NbALFA knock-in cells based on </w:t>
      </w:r>
      <w:r>
        <w:rPr>
          <w:rFonts w:ascii="Arial" w:hAnsi="Arial"/>
          <w:sz w:val="22"/>
          <w:szCs w:val="22"/>
        </w:rPr>
        <w:t>BCL11A-ALFA</w:t>
      </w:r>
      <w:r>
        <w:rPr>
          <w:rFonts w:hint="default"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</w:rPr>
        <w:t>HUDEP2</w:t>
      </w:r>
      <w:r>
        <w:rPr>
          <w:rFonts w:hint="default" w:ascii="Arial" w:hAnsi="Arial"/>
          <w:sz w:val="22"/>
          <w:szCs w:val="22"/>
          <w:lang w:val="en-US"/>
        </w:rPr>
        <w:t xml:space="preserve"> </w:t>
      </w:r>
      <w:r>
        <w:rPr>
          <w:rFonts w:ascii="Arial" w:hAnsi="Arial"/>
          <w:sz w:val="22"/>
          <w:szCs w:val="22"/>
        </w:rPr>
        <w:t xml:space="preserve">cells. A, </w:t>
      </w:r>
      <w:r>
        <w:rPr>
          <w:rFonts w:hint="default" w:ascii="Arial" w:hAnsi="Arial"/>
          <w:sz w:val="22"/>
          <w:szCs w:val="22"/>
          <w:lang w:val="en-US"/>
        </w:rPr>
        <w:t>TRIM10-NbALFA</w:t>
      </w:r>
      <w:r>
        <w:rPr>
          <w:rFonts w:ascii="Arial" w:hAnsi="Arial"/>
          <w:sz w:val="22"/>
          <w:szCs w:val="22"/>
        </w:rPr>
        <w:t xml:space="preserve"> knock-in strategy. </w:t>
      </w:r>
      <w:r>
        <w:rPr>
          <w:rFonts w:hint="default" w:ascii="Arial" w:hAnsi="Arial"/>
          <w:sz w:val="22"/>
          <w:szCs w:val="22"/>
          <w:lang w:val="en-US"/>
        </w:rPr>
        <w:t>FLAG-NbALFA cassette was inserted before the PRY/SPRY domain</w:t>
      </w:r>
      <w:r>
        <w:rPr>
          <w:rFonts w:ascii="Arial" w:hAnsi="Arial"/>
          <w:sz w:val="22"/>
          <w:szCs w:val="22"/>
        </w:rPr>
        <w:t xml:space="preserve">. B, </w:t>
      </w:r>
      <w:r>
        <w:rPr>
          <w:rFonts w:hint="default" w:ascii="Arial" w:hAnsi="Arial"/>
          <w:sz w:val="22"/>
          <w:szCs w:val="22"/>
          <w:lang w:val="en-US"/>
        </w:rPr>
        <w:t>the fold change of TRIM10 RNA level during the differentiation of HUDEP2 cells.</w:t>
      </w:r>
      <w:r>
        <w:rPr>
          <w:rFonts w:ascii="Arial" w:hAnsi="Arial"/>
          <w:sz w:val="22"/>
          <w:szCs w:val="22"/>
        </w:rPr>
        <w:t xml:space="preserve"> </w:t>
      </w:r>
    </w:p>
    <w:p w14:paraId="08A0AFCB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br w:type="page"/>
      </w:r>
    </w:p>
    <w:p w14:paraId="5F0F8F5C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Supplementary Table S1</w:t>
      </w:r>
    </w:p>
    <w:p w14:paraId="07F90F2A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Table S1. Cell culture media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7034"/>
      </w:tblGrid>
      <w:tr w14:paraId="53CFB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1AF5EA02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Medium</w:t>
            </w:r>
          </w:p>
        </w:tc>
        <w:tc>
          <w:tcPr>
            <w:tcW w:w="7034" w:type="dxa"/>
          </w:tcPr>
          <w:p w14:paraId="167640B6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ngredients</w:t>
            </w:r>
          </w:p>
        </w:tc>
      </w:tr>
      <w:tr w14:paraId="74C39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3C85F139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CD34 expansion medium</w:t>
            </w:r>
          </w:p>
        </w:tc>
        <w:tc>
          <w:tcPr>
            <w:tcW w:w="7034" w:type="dxa"/>
          </w:tcPr>
          <w:p w14:paraId="2AEF2AF2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Stemspan SFEM, 100 U/mL Penicillin, 100 ug/mL Streptomycin, 2 mM L-glutamine, 100 ng/mM rhFlt3-Ligand, 100 ng/mL rhSCF, 50 ng/mL rhTPO, 20 ng/mL rhIL3, 20 ng/mL rhIL6, 100nM Dexamethasone</w:t>
            </w:r>
          </w:p>
        </w:tc>
      </w:tr>
      <w:tr w14:paraId="48B532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6AB7D21C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CD34 differentiation medium 1</w:t>
            </w:r>
          </w:p>
        </w:tc>
        <w:tc>
          <w:tcPr>
            <w:tcW w:w="7034" w:type="dxa"/>
          </w:tcPr>
          <w:p w14:paraId="75278DBC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MDM, 100 U/mL Penicillin, 100 ug/mL Streptomycin, 2 mM L-glutamine, 5% human AB blood plasma, 3 U/ml Heparin, 10 μg/ml Insulin, 200 μg/ml holo-transferrin, 10 ng/ml rhSCF, 1 ng/ml rhIL3, 3 U/ml Epo</w:t>
            </w:r>
          </w:p>
        </w:tc>
      </w:tr>
      <w:tr w14:paraId="26440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4FAE2DD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CD34 differentiation medium 2</w:t>
            </w:r>
          </w:p>
        </w:tc>
        <w:tc>
          <w:tcPr>
            <w:tcW w:w="7034" w:type="dxa"/>
          </w:tcPr>
          <w:p w14:paraId="49173B91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MDM, 100 U/mL Penicillin, 100 ug/mL Streptomycin, 2 mM L-glutamine, 5% human AB blood plasma, 3 U/ml Heparin, 10 μg/ml Insulin, 200 μg/ml holo-transferrin, 10 ng/ml rhSCF, 1 U/ml Epo</w:t>
            </w:r>
          </w:p>
        </w:tc>
      </w:tr>
      <w:tr w14:paraId="388F4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7EF03B25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HEK293T medium</w:t>
            </w:r>
          </w:p>
        </w:tc>
        <w:tc>
          <w:tcPr>
            <w:tcW w:w="7034" w:type="dxa"/>
          </w:tcPr>
          <w:p w14:paraId="723FA253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DMEM supplemented with 10% FCS, 100 U/mL Penicillin, 100 ug/mL Streptomycin and 2 mM L-glutamine</w:t>
            </w:r>
          </w:p>
        </w:tc>
      </w:tr>
      <w:tr w14:paraId="527EC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0281FCB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HUDEP2 expansion medium</w:t>
            </w:r>
          </w:p>
        </w:tc>
        <w:tc>
          <w:tcPr>
            <w:tcW w:w="7034" w:type="dxa"/>
          </w:tcPr>
          <w:p w14:paraId="65ECBF1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Stemspan SFEM, 200 U/mL Penicillin, 200 µg/mL Streptomycin, 100 ng/mL rhSCF, 3 IU/mL Epo, 10µM Dexamethasone, 1 µg/mL doxycycline</w:t>
            </w:r>
          </w:p>
        </w:tc>
      </w:tr>
      <w:tr w14:paraId="5EC15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91" w:type="dxa"/>
          </w:tcPr>
          <w:p w14:paraId="09F08FCD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HUDEP2 differentiation medium</w:t>
            </w:r>
          </w:p>
        </w:tc>
        <w:tc>
          <w:tcPr>
            <w:tcW w:w="7034" w:type="dxa"/>
          </w:tcPr>
          <w:p w14:paraId="3BB4731D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MDM, 200 U/mL Penicillin, 200 ug/mL Streptomycin, 2 mM L-glutamine, 330 μg/mL human holo-transferrin, 10 μg/mL recombinant human insulin solution, 2 IU/mL heparin, 5% inactivated human plasma, 3 IU/mL Epo, 100 ng/mL rhSCF, 1 µg/mL doxycycline</w:t>
            </w:r>
          </w:p>
        </w:tc>
      </w:tr>
    </w:tbl>
    <w:p w14:paraId="5BE97A54">
      <w:pPr>
        <w:jc w:val="left"/>
        <w:rPr>
          <w:rFonts w:ascii="Arial" w:hAnsi="Arial"/>
          <w:sz w:val="22"/>
          <w:szCs w:val="22"/>
        </w:rPr>
      </w:pPr>
    </w:p>
    <w:p w14:paraId="43340B8B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</w:rPr>
        <w:t>Supplementary Table S</w:t>
      </w:r>
      <w:r>
        <w:rPr>
          <w:rFonts w:hint="default" w:ascii="Arial" w:hAnsi="Arial"/>
          <w:sz w:val="22"/>
          <w:szCs w:val="22"/>
          <w:lang w:val="en-US"/>
        </w:rPr>
        <w:t>2</w:t>
      </w:r>
    </w:p>
    <w:p w14:paraId="72784618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S</w:t>
      </w:r>
      <w:r>
        <w:rPr>
          <w:rFonts w:hint="default" w:ascii="Arial" w:hAnsi="Arial"/>
          <w:sz w:val="22"/>
          <w:szCs w:val="22"/>
          <w:lang w:val="en-US"/>
        </w:rPr>
        <w:t>2</w:t>
      </w:r>
      <w:r>
        <w:rPr>
          <w:rFonts w:ascii="Arial" w:hAnsi="Arial"/>
          <w:sz w:val="22"/>
          <w:szCs w:val="22"/>
        </w:rPr>
        <w:t>. qPCR primers</w:t>
      </w:r>
    </w:p>
    <w:tbl>
      <w:tblPr>
        <w:tblStyle w:val="6"/>
        <w:tblW w:w="2301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3030"/>
      </w:tblGrid>
      <w:tr w14:paraId="05BCB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1152" w:type="dxa"/>
            <w:shd w:val="clear" w:color="auto" w:fill="auto"/>
            <w:noWrap/>
            <w:vAlign w:val="center"/>
          </w:tcPr>
          <w:p w14:paraId="4F78609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-forward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14:paraId="1B337CD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tgagggtgtctcttgactatg</w:t>
            </w:r>
          </w:p>
        </w:tc>
      </w:tr>
      <w:tr w14:paraId="6A215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3C48AE8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79966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agcccaaagaagggaatg</w:t>
            </w:r>
          </w:p>
        </w:tc>
      </w:tr>
      <w:tr w14:paraId="46C36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CEF81B1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0490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aaagagttggaggacgccttgactc</w:t>
            </w:r>
          </w:p>
        </w:tc>
      </w:tr>
      <w:tr w14:paraId="5EEC1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D08EF5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01A8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cccgcagtctctgcagcgtcgctc</w:t>
            </w:r>
          </w:p>
        </w:tc>
      </w:tr>
      <w:tr w14:paraId="51A07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6ACEFCE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RBN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1B6D3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ccctcaagaagtcagtatgg</w:t>
            </w:r>
          </w:p>
        </w:tc>
      </w:tr>
      <w:tr w14:paraId="55CFB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0B609D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RBN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A854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aactgtgcttccctttcctgtac</w:t>
            </w:r>
          </w:p>
        </w:tc>
      </w:tr>
      <w:tr w14:paraId="5D06D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C4A63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HL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7A2C8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tgttgacggacagcctatttttg</w:t>
            </w:r>
          </w:p>
        </w:tc>
      </w:tr>
      <w:tr w14:paraId="7F8DA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EC1C4C1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HL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87C89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gatgtccagtctcctgtaattctc</w:t>
            </w:r>
          </w:p>
        </w:tc>
      </w:tr>
      <w:tr w14:paraId="3F4BD1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8AA5EC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APDH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11CF6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cccagaagactgtggatgg</w:t>
            </w:r>
          </w:p>
        </w:tc>
      </w:tr>
      <w:tr w14:paraId="66562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07F089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APDH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43071B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tcagctcagggatgacctt</w:t>
            </w:r>
          </w:p>
        </w:tc>
      </w:tr>
      <w:tr w14:paraId="1EB04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75B3D4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BB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8369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tgaggagaagtctgccgtta</w:t>
            </w:r>
          </w:p>
        </w:tc>
      </w:tr>
      <w:tr w14:paraId="59911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20C6185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BB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AF9B5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gcatcaggagtggacagat</w:t>
            </w:r>
          </w:p>
        </w:tc>
      </w:tr>
      <w:tr w14:paraId="3A65A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6D93F63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BG-forw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D3FAEB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ggatgatctcaagggcac</w:t>
            </w:r>
          </w:p>
        </w:tc>
      </w:tr>
      <w:tr w14:paraId="30F7A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06BEAA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BG-rever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3CED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cagtggtatctggaggaca</w:t>
            </w:r>
          </w:p>
        </w:tc>
      </w:tr>
    </w:tbl>
    <w:p w14:paraId="45B28A14">
      <w:pPr>
        <w:jc w:val="left"/>
        <w:rPr>
          <w:rFonts w:ascii="Arial" w:hAnsi="Arial"/>
          <w:sz w:val="22"/>
          <w:szCs w:val="22"/>
        </w:rPr>
      </w:pPr>
    </w:p>
    <w:p w14:paraId="20AF9BAF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</w:rPr>
        <w:t>Supplementary Table S</w:t>
      </w:r>
      <w:r>
        <w:rPr>
          <w:rFonts w:hint="default" w:ascii="Arial" w:hAnsi="Arial"/>
          <w:sz w:val="22"/>
          <w:szCs w:val="22"/>
          <w:lang w:val="en-US"/>
        </w:rPr>
        <w:t>3</w:t>
      </w:r>
    </w:p>
    <w:p w14:paraId="52BD4D98">
      <w:pPr>
        <w:jc w:val="left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Table S</w:t>
      </w:r>
      <w:r>
        <w:rPr>
          <w:rFonts w:hint="default" w:ascii="Arial" w:hAnsi="Arial"/>
          <w:sz w:val="22"/>
          <w:szCs w:val="22"/>
          <w:lang w:val="en-US"/>
        </w:rPr>
        <w:t>3</w:t>
      </w:r>
      <w:r>
        <w:rPr>
          <w:rFonts w:ascii="Arial" w:hAnsi="Arial"/>
          <w:sz w:val="22"/>
          <w:szCs w:val="22"/>
        </w:rPr>
        <w:t>. Constructs of fusion proteins</w:t>
      </w:r>
    </w:p>
    <w:tbl>
      <w:tblPr>
        <w:tblStyle w:val="6"/>
        <w:tblW w:w="8531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1677"/>
        <w:gridCol w:w="2107"/>
        <w:gridCol w:w="2431"/>
      </w:tblGrid>
      <w:tr w14:paraId="04C077F2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C4D3E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nstruct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FBDE23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-terminus tag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F157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ene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9578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-terminus recruiter</w:t>
            </w:r>
          </w:p>
        </w:tc>
      </w:tr>
      <w:tr w14:paraId="0FB4D29E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E879A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/58-P1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E283A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HA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3D0F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 (1-303aa)/</w:t>
            </w:r>
          </w:p>
          <w:p w14:paraId="2259F10A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 (1-284aa)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0A36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iled-coil peptide P1</w:t>
            </w:r>
          </w:p>
        </w:tc>
      </w:tr>
      <w:tr w14:paraId="0D8B2127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05485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-P2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E325D3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FLAG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688A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6E77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oiled-coil peptide P2</w:t>
            </w:r>
          </w:p>
        </w:tc>
      </w:tr>
      <w:tr w14:paraId="455DB5EA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24E16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/58-NbALFA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3683F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HA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4307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 (1-303aa)/</w:t>
            </w:r>
          </w:p>
          <w:p w14:paraId="2A6FA7D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 (1-284aa)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0457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bALFA</w:t>
            </w:r>
          </w:p>
        </w:tc>
      </w:tr>
      <w:tr w14:paraId="079E12DC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5CF3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-ALFA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8D89E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FLAG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7EF16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70E2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LFA tag</w:t>
            </w:r>
          </w:p>
        </w:tc>
      </w:tr>
      <w:tr w14:paraId="3F1F76FF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09716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/58-Nb19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5EA3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HA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F85C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 (1-303aa)/</w:t>
            </w:r>
          </w:p>
          <w:p w14:paraId="5C29496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 (1-284aa)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421C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b19</w:t>
            </w:r>
          </w:p>
        </w:tc>
      </w:tr>
      <w:tr w14:paraId="065270D5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F9D4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3A319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FALG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5435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03F86D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14:paraId="71A3D3E4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FCA8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/58-CULT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5E50F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HA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0CDBE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10 (1-303aa)/</w:t>
            </w:r>
          </w:p>
          <w:p w14:paraId="0B97C90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RIM58 (1-284aa)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BA19AB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RBN CULT</w:t>
            </w:r>
          </w:p>
        </w:tc>
      </w:tr>
      <w:tr w14:paraId="00D40282">
        <w:trPr>
          <w:trHeight w:val="280" w:hRule="atLeast"/>
        </w:trPr>
        <w:tc>
          <w:tcPr>
            <w:tcW w:w="23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5052D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-FKBP1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F36V</w:t>
            </w:r>
          </w:p>
        </w:tc>
        <w:tc>
          <w:tcPr>
            <w:tcW w:w="16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6ECDBC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xFLAG</w:t>
            </w:r>
          </w:p>
        </w:tc>
        <w:tc>
          <w:tcPr>
            <w:tcW w:w="21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4D9A7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</w:t>
            </w:r>
          </w:p>
        </w:tc>
        <w:tc>
          <w:tcPr>
            <w:tcW w:w="24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8BF38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BCL11A-FKBP12</w:t>
            </w:r>
            <w:r>
              <w:rPr>
                <w:rFonts w:ascii="Arial" w:hAnsi="Arial"/>
                <w:sz w:val="22"/>
                <w:szCs w:val="22"/>
                <w:vertAlign w:val="superscript"/>
              </w:rPr>
              <w:t>F36V</w:t>
            </w:r>
          </w:p>
        </w:tc>
      </w:tr>
    </w:tbl>
    <w:p w14:paraId="711E8F39">
      <w:pPr>
        <w:jc w:val="left"/>
        <w:rPr>
          <w:rFonts w:ascii="Arial" w:hAnsi="Arial"/>
          <w:sz w:val="22"/>
          <w:szCs w:val="22"/>
        </w:rPr>
      </w:pPr>
    </w:p>
    <w:p w14:paraId="2A7E20F6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Supplementary Table S4</w:t>
      </w:r>
    </w:p>
    <w:p w14:paraId="742E181A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hint="default" w:ascii="Arial" w:hAnsi="Arial"/>
          <w:sz w:val="22"/>
          <w:szCs w:val="22"/>
          <w:lang w:val="en-US"/>
        </w:rPr>
        <w:t>Table S4. Antibodies</w:t>
      </w:r>
    </w:p>
    <w:tbl>
      <w:tblPr>
        <w:tblStyle w:val="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950"/>
      </w:tblGrid>
      <w:tr w14:paraId="3E9CC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6B390897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body</w:t>
            </w:r>
          </w:p>
        </w:tc>
        <w:tc>
          <w:tcPr>
            <w:tcW w:w="2950" w:type="dxa"/>
          </w:tcPr>
          <w:p w14:paraId="44536ACB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Vendor, catalog number</w:t>
            </w:r>
          </w:p>
        </w:tc>
      </w:tr>
      <w:tr w14:paraId="36470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1DDB6C03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HA</w:t>
            </w:r>
          </w:p>
        </w:tc>
        <w:tc>
          <w:tcPr>
            <w:tcW w:w="2950" w:type="dxa"/>
          </w:tcPr>
          <w:p w14:paraId="012BB409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bcam, ab236632</w:t>
            </w:r>
          </w:p>
        </w:tc>
      </w:tr>
      <w:tr w14:paraId="62F1C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55977E12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BCL11A</w:t>
            </w:r>
          </w:p>
        </w:tc>
        <w:tc>
          <w:tcPr>
            <w:tcW w:w="2950" w:type="dxa"/>
          </w:tcPr>
          <w:p w14:paraId="63587B52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bcam, ab191401</w:t>
            </w:r>
          </w:p>
        </w:tc>
      </w:tr>
      <w:tr w14:paraId="2E981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0B7D24F2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MTA2</w:t>
            </w:r>
          </w:p>
        </w:tc>
        <w:tc>
          <w:tcPr>
            <w:tcW w:w="2950" w:type="dxa"/>
          </w:tcPr>
          <w:p w14:paraId="69E11E2A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bcam, ab8106</w:t>
            </w:r>
          </w:p>
        </w:tc>
      </w:tr>
      <w:tr w14:paraId="35C83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07835AF7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CHD4</w:t>
            </w:r>
          </w:p>
        </w:tc>
        <w:tc>
          <w:tcPr>
            <w:tcW w:w="2950" w:type="dxa"/>
          </w:tcPr>
          <w:p w14:paraId="3BE5084B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bcam, ab72418</w:t>
            </w:r>
          </w:p>
        </w:tc>
      </w:tr>
      <w:tr w14:paraId="4A3FA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6BD27E8A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GATA1</w:t>
            </w:r>
          </w:p>
        </w:tc>
        <w:tc>
          <w:tcPr>
            <w:tcW w:w="2950" w:type="dxa"/>
          </w:tcPr>
          <w:p w14:paraId="0918A28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bcam, ab11852</w:t>
            </w:r>
          </w:p>
        </w:tc>
      </w:tr>
      <w:tr w14:paraId="7C45C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2699521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FLAG-HRP</w:t>
            </w:r>
          </w:p>
        </w:tc>
        <w:tc>
          <w:tcPr>
            <w:tcW w:w="2950" w:type="dxa"/>
          </w:tcPr>
          <w:p w14:paraId="4AAD40CE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Sigma-Aldrich, A8592</w:t>
            </w:r>
          </w:p>
        </w:tc>
      </w:tr>
      <w:tr w14:paraId="78A97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18BAAC7B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GAPDH-HRP</w:t>
            </w:r>
          </w:p>
        </w:tc>
        <w:tc>
          <w:tcPr>
            <w:tcW w:w="2950" w:type="dxa"/>
          </w:tcPr>
          <w:p w14:paraId="2E72D86C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nvitrogen, MA5-44678</w:t>
            </w:r>
          </w:p>
        </w:tc>
      </w:tr>
      <w:tr w14:paraId="30A1A3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36A87EA6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β-Actin-HRP</w:t>
            </w:r>
          </w:p>
        </w:tc>
        <w:tc>
          <w:tcPr>
            <w:tcW w:w="2950" w:type="dxa"/>
          </w:tcPr>
          <w:p w14:paraId="7021D0EB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Santa Cruz, sc-47778 HRP</w:t>
            </w:r>
          </w:p>
        </w:tc>
      </w:tr>
      <w:tr w14:paraId="63E89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450408F5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Rabbit IgG-HRP</w:t>
            </w:r>
          </w:p>
        </w:tc>
        <w:tc>
          <w:tcPr>
            <w:tcW w:w="2950" w:type="dxa"/>
          </w:tcPr>
          <w:p w14:paraId="5D903B0F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Invitrogen, 31460</w:t>
            </w:r>
          </w:p>
        </w:tc>
      </w:tr>
      <w:tr w14:paraId="50A52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08" w:type="dxa"/>
          </w:tcPr>
          <w:p w14:paraId="6B5648ED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anti-Rabbit IgG-FITC</w:t>
            </w:r>
          </w:p>
        </w:tc>
        <w:tc>
          <w:tcPr>
            <w:tcW w:w="2950" w:type="dxa"/>
          </w:tcPr>
          <w:p w14:paraId="510BC6C7">
            <w:pPr>
              <w:jc w:val="left"/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vertAlign w:val="baseline"/>
                <w:lang w:val="en-US"/>
              </w:rPr>
              <w:t>Thermo Fiserm, 65-6111</w:t>
            </w:r>
          </w:p>
        </w:tc>
      </w:tr>
    </w:tbl>
    <w:p w14:paraId="110AD778">
      <w:pPr>
        <w:jc w:val="left"/>
        <w:rPr>
          <w:rFonts w:ascii="Arial" w:hAnsi="Arial"/>
          <w:sz w:val="22"/>
          <w:szCs w:val="22"/>
        </w:rPr>
      </w:pPr>
    </w:p>
    <w:p w14:paraId="673FB179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</w:rPr>
        <w:t>Supplementary Table S</w:t>
      </w:r>
      <w:r>
        <w:rPr>
          <w:rFonts w:hint="default" w:ascii="Arial" w:hAnsi="Arial"/>
          <w:sz w:val="22"/>
          <w:szCs w:val="22"/>
          <w:lang w:val="en-US"/>
        </w:rPr>
        <w:t>5</w:t>
      </w:r>
    </w:p>
    <w:p w14:paraId="17CA813F">
      <w:pPr>
        <w:jc w:val="left"/>
        <w:rPr>
          <w:rFonts w:hint="default" w:ascii="Arial" w:hAnsi="Arial"/>
          <w:sz w:val="22"/>
          <w:szCs w:val="22"/>
          <w:lang w:val="en-US"/>
        </w:rPr>
      </w:pPr>
      <w:r>
        <w:rPr>
          <w:rFonts w:ascii="Arial" w:hAnsi="Arial"/>
          <w:sz w:val="22"/>
          <w:szCs w:val="22"/>
        </w:rPr>
        <w:t>Table S</w:t>
      </w:r>
      <w:r>
        <w:rPr>
          <w:rFonts w:hint="default" w:ascii="Arial" w:hAnsi="Arial"/>
          <w:sz w:val="22"/>
          <w:szCs w:val="22"/>
          <w:lang w:val="en-US"/>
        </w:rPr>
        <w:t>5</w:t>
      </w:r>
      <w:r>
        <w:rPr>
          <w:rFonts w:ascii="Arial" w:hAnsi="Arial"/>
          <w:sz w:val="22"/>
          <w:szCs w:val="22"/>
        </w:rPr>
        <w:t>. gRNAs</w:t>
      </w:r>
      <w:r>
        <w:rPr>
          <w:rFonts w:hint="default" w:ascii="Arial" w:hAnsi="Arial"/>
          <w:sz w:val="22"/>
          <w:szCs w:val="22"/>
          <w:lang w:val="en-US"/>
        </w:rPr>
        <w:t xml:space="preserve"> for electroporation</w:t>
      </w:r>
    </w:p>
    <w:tbl>
      <w:tblPr>
        <w:tblStyle w:val="13"/>
        <w:tblW w:w="849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00"/>
        <w:gridCol w:w="2467"/>
        <w:gridCol w:w="2667"/>
        <w:gridCol w:w="1066"/>
      </w:tblGrid>
      <w:tr w14:paraId="6E1FD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90" w:type="dxa"/>
          </w:tcPr>
          <w:p w14:paraId="6BA50D80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urpose</w:t>
            </w:r>
          </w:p>
        </w:tc>
        <w:tc>
          <w:tcPr>
            <w:tcW w:w="1100" w:type="dxa"/>
          </w:tcPr>
          <w:p w14:paraId="5BA98A1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hint="default" w:ascii="Arial" w:hAnsi="Arial"/>
                <w:sz w:val="22"/>
                <w:szCs w:val="22"/>
                <w:lang w:val="en-US"/>
              </w:rPr>
              <w:t>G</w:t>
            </w:r>
            <w:r>
              <w:rPr>
                <w:rFonts w:ascii="Arial" w:hAnsi="Arial"/>
                <w:sz w:val="22"/>
                <w:szCs w:val="22"/>
              </w:rPr>
              <w:t>ene</w:t>
            </w:r>
          </w:p>
        </w:tc>
        <w:tc>
          <w:tcPr>
            <w:tcW w:w="2467" w:type="dxa"/>
          </w:tcPr>
          <w:p w14:paraId="4F7D0328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RNA sequence</w:t>
            </w:r>
          </w:p>
        </w:tc>
        <w:tc>
          <w:tcPr>
            <w:tcW w:w="2667" w:type="dxa"/>
          </w:tcPr>
          <w:p w14:paraId="08F017E2">
            <w:pPr>
              <w:jc w:val="left"/>
              <w:rPr>
                <w:rFonts w:hint="default" w:ascii="Arial" w:hAnsi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lang w:val="en-US"/>
              </w:rPr>
              <w:t>Nucleofector Solution and Supplement</w:t>
            </w:r>
          </w:p>
        </w:tc>
        <w:tc>
          <w:tcPr>
            <w:tcW w:w="1066" w:type="dxa"/>
          </w:tcPr>
          <w:p w14:paraId="70FC2A58">
            <w:pPr>
              <w:jc w:val="left"/>
              <w:rPr>
                <w:rFonts w:hint="default" w:ascii="Arial" w:hAnsi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lang w:val="en-US"/>
              </w:rPr>
              <w:t>Program</w:t>
            </w:r>
          </w:p>
        </w:tc>
      </w:tr>
      <w:tr w14:paraId="64B54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90" w:type="dxa"/>
          </w:tcPr>
          <w:p w14:paraId="3DB20A12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nock-out</w:t>
            </w:r>
          </w:p>
        </w:tc>
        <w:tc>
          <w:tcPr>
            <w:tcW w:w="1100" w:type="dxa"/>
          </w:tcPr>
          <w:p w14:paraId="0489D7CA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CRBN</w:t>
            </w:r>
          </w:p>
        </w:tc>
        <w:tc>
          <w:tcPr>
            <w:tcW w:w="2467" w:type="dxa"/>
          </w:tcPr>
          <w:p w14:paraId="7FDAF3B3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GTCCTGCTGATCTCCTTCGC</w:t>
            </w:r>
          </w:p>
        </w:tc>
        <w:tc>
          <w:tcPr>
            <w:tcW w:w="2667" w:type="dxa"/>
          </w:tcPr>
          <w:p w14:paraId="46AF626D">
            <w:pPr>
              <w:jc w:val="left"/>
              <w:rPr>
                <w:rFonts w:hint="default"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/>
                <w:sz w:val="22"/>
                <w:szCs w:val="22"/>
              </w:rPr>
              <w:t>SF Cell Line 4D-Nucleofector™ X Kit</w:t>
            </w:r>
          </w:p>
          <w:p w14:paraId="59B7C16E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(Lonza)</w:t>
            </w:r>
          </w:p>
        </w:tc>
        <w:tc>
          <w:tcPr>
            <w:tcW w:w="1066" w:type="dxa"/>
          </w:tcPr>
          <w:p w14:paraId="094E1149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CM-130</w:t>
            </w:r>
          </w:p>
        </w:tc>
      </w:tr>
      <w:tr w14:paraId="6D09D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90" w:type="dxa"/>
          </w:tcPr>
          <w:p w14:paraId="1C0C46B4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nock-in</w:t>
            </w:r>
          </w:p>
        </w:tc>
        <w:tc>
          <w:tcPr>
            <w:tcW w:w="1100" w:type="dxa"/>
          </w:tcPr>
          <w:p w14:paraId="0C38529F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BCL11A</w:t>
            </w:r>
          </w:p>
        </w:tc>
        <w:tc>
          <w:tcPr>
            <w:tcW w:w="2467" w:type="dxa"/>
          </w:tcPr>
          <w:p w14:paraId="56544532">
            <w:pPr>
              <w:jc w:val="left"/>
              <w:rPr>
                <w:rFonts w:hint="eastAsia"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ATGATATAAAAACTGAATAG</w:t>
            </w:r>
          </w:p>
        </w:tc>
        <w:tc>
          <w:tcPr>
            <w:tcW w:w="2667" w:type="dxa"/>
            <w:vMerge w:val="restart"/>
          </w:tcPr>
          <w:p w14:paraId="1ADA6262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  <w:p w14:paraId="770E54E0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  <w:r>
              <w:rPr>
                <w:rFonts w:hint="default" w:ascii="Arial Regular" w:hAnsi="Arial Regular"/>
                <w:sz w:val="22"/>
                <w:szCs w:val="22"/>
              </w:rPr>
              <w:t>P3 Primary Cell 4D-Nucleofector</w:t>
            </w:r>
            <w:r>
              <w:rPr>
                <w:rFonts w:hint="default" w:ascii="Arial Regular" w:hAnsi="Arial Regular"/>
                <w:sz w:val="22"/>
                <w:szCs w:val="22"/>
                <w:vertAlign w:val="superscript"/>
              </w:rPr>
              <w:t>TM</w:t>
            </w:r>
            <w:r>
              <w:rPr>
                <w:rFonts w:hint="default" w:ascii="Arial Regular" w:hAnsi="Arial Regular"/>
                <w:sz w:val="22"/>
                <w:szCs w:val="22"/>
              </w:rPr>
              <w:t xml:space="preserve"> X Kit (Lonza)</w:t>
            </w:r>
          </w:p>
          <w:p w14:paraId="4628DF59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  <w:p w14:paraId="08EB50B3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  <w:tc>
          <w:tcPr>
            <w:tcW w:w="1066" w:type="dxa"/>
            <w:vMerge w:val="restart"/>
          </w:tcPr>
          <w:p w14:paraId="56286C03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  <w:p w14:paraId="1AFB2FE6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  <w:p w14:paraId="75746351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  <w:r>
              <w:rPr>
                <w:rFonts w:hint="default" w:ascii="Arial Regular" w:hAnsi="Arial Regular"/>
                <w:sz w:val="22"/>
                <w:szCs w:val="22"/>
              </w:rPr>
              <w:t>EO-100</w:t>
            </w:r>
          </w:p>
          <w:p w14:paraId="7A8C5C94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  <w:p w14:paraId="6DCA20DD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</w:tr>
      <w:tr w14:paraId="73508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90" w:type="dxa"/>
          </w:tcPr>
          <w:p w14:paraId="38EC02A3">
            <w:pPr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nock-in</w:t>
            </w:r>
          </w:p>
        </w:tc>
        <w:tc>
          <w:tcPr>
            <w:tcW w:w="1100" w:type="dxa"/>
          </w:tcPr>
          <w:p w14:paraId="23AD5216">
            <w:pPr>
              <w:jc w:val="left"/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TRIM10</w:t>
            </w:r>
          </w:p>
        </w:tc>
        <w:tc>
          <w:tcPr>
            <w:tcW w:w="2467" w:type="dxa"/>
          </w:tcPr>
          <w:p w14:paraId="3DE42CA6">
            <w:pPr>
              <w:jc w:val="left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</w:rPr>
              <w:t>GTTGGACTATGAGCCAGGTA</w:t>
            </w:r>
          </w:p>
        </w:tc>
        <w:tc>
          <w:tcPr>
            <w:tcW w:w="2667" w:type="dxa"/>
            <w:vMerge w:val="continue"/>
          </w:tcPr>
          <w:p w14:paraId="07AB4AFF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  <w:tc>
          <w:tcPr>
            <w:tcW w:w="1066" w:type="dxa"/>
            <w:vMerge w:val="continue"/>
          </w:tcPr>
          <w:p w14:paraId="6C761944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</w:tr>
      <w:tr w14:paraId="5AEB2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90" w:type="dxa"/>
          </w:tcPr>
          <w:p w14:paraId="2E191A18">
            <w:pPr>
              <w:jc w:val="left"/>
              <w:rPr>
                <w:rFonts w:hint="default" w:ascii="Arial" w:hAnsi="Arial"/>
                <w:sz w:val="22"/>
                <w:szCs w:val="22"/>
                <w:lang w:val="en-US"/>
              </w:rPr>
            </w:pPr>
            <w:r>
              <w:rPr>
                <w:rFonts w:hint="default" w:ascii="Arial" w:hAnsi="Arial"/>
                <w:sz w:val="22"/>
                <w:szCs w:val="22"/>
                <w:lang w:val="en-US"/>
              </w:rPr>
              <w:t>knock-out</w:t>
            </w:r>
          </w:p>
        </w:tc>
        <w:tc>
          <w:tcPr>
            <w:tcW w:w="1100" w:type="dxa"/>
          </w:tcPr>
          <w:p w14:paraId="4EE29E09">
            <w:pPr>
              <w:jc w:val="left"/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TRIM10</w:t>
            </w:r>
          </w:p>
        </w:tc>
        <w:tc>
          <w:tcPr>
            <w:tcW w:w="2467" w:type="dxa"/>
          </w:tcPr>
          <w:p w14:paraId="479D8AC2">
            <w:pPr>
              <w:jc w:val="left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</w:rPr>
              <w:t>ATCTGCCAGGCTGGTCACAG</w:t>
            </w:r>
          </w:p>
        </w:tc>
        <w:tc>
          <w:tcPr>
            <w:tcW w:w="2667" w:type="dxa"/>
            <w:vMerge w:val="continue"/>
          </w:tcPr>
          <w:p w14:paraId="79C56818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  <w:tc>
          <w:tcPr>
            <w:tcW w:w="1066" w:type="dxa"/>
            <w:vMerge w:val="continue"/>
          </w:tcPr>
          <w:p w14:paraId="50D0CCDD">
            <w:pPr>
              <w:jc w:val="left"/>
              <w:rPr>
                <w:rFonts w:hint="default" w:ascii="Arial Regular" w:hAnsi="Arial Regular"/>
                <w:sz w:val="22"/>
                <w:szCs w:val="22"/>
              </w:rPr>
            </w:pPr>
          </w:p>
        </w:tc>
      </w:tr>
    </w:tbl>
    <w:p w14:paraId="3094C00C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p w14:paraId="4991412C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p w14:paraId="37CBBD94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p w14:paraId="272DDA2F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p w14:paraId="01C656AE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p w14:paraId="65E5962F">
      <w:pPr>
        <w:rPr>
          <w:rFonts w:hint="default" w:ascii="Arial" w:hAnsi="Arial" w:cs="Arial"/>
          <w:b w:val="0"/>
          <w:bCs w:val="0"/>
          <w:iCs/>
          <w:sz w:val="22"/>
          <w:szCs w:val="22"/>
          <w:lang w:val="en-US"/>
        </w:rPr>
      </w:pPr>
      <w:r>
        <w:rPr>
          <w:rFonts w:hint="default" w:ascii="Arial" w:hAnsi="Arial" w:cs="Arial"/>
          <w:b w:val="0"/>
          <w:bCs w:val="0"/>
          <w:iCs/>
          <w:sz w:val="22"/>
          <w:szCs w:val="22"/>
        </w:rPr>
        <w:t>Supplementary Table S</w:t>
      </w:r>
      <w:r>
        <w:rPr>
          <w:rFonts w:hint="default" w:ascii="Arial" w:hAnsi="Arial" w:cs="Arial"/>
          <w:b w:val="0"/>
          <w:bCs w:val="0"/>
          <w:iCs/>
          <w:sz w:val="22"/>
          <w:szCs w:val="22"/>
          <w:lang w:val="en-US"/>
        </w:rPr>
        <w:t>6</w:t>
      </w:r>
      <w:bookmarkStart w:id="0" w:name="_GoBack"/>
      <w:bookmarkEnd w:id="0"/>
    </w:p>
    <w:p w14:paraId="631BA6EF">
      <w:pPr>
        <w:rPr>
          <w:rFonts w:hint="default" w:ascii="Arial" w:hAnsi="Arial" w:cs="Arial"/>
          <w:b w:val="0"/>
          <w:bCs w:val="0"/>
          <w:iCs/>
          <w:sz w:val="22"/>
          <w:szCs w:val="22"/>
          <w:lang w:val="en-US"/>
        </w:rPr>
      </w:pPr>
      <w:r>
        <w:rPr>
          <w:rFonts w:hint="default" w:ascii="Arial" w:hAnsi="Arial" w:cs="Arial"/>
          <w:b w:val="0"/>
          <w:bCs w:val="0"/>
          <w:iCs/>
          <w:sz w:val="22"/>
          <w:szCs w:val="22"/>
        </w:rPr>
        <w:t>Table S</w:t>
      </w:r>
      <w:r>
        <w:rPr>
          <w:rFonts w:hint="default" w:ascii="Arial" w:hAnsi="Arial" w:cs="Arial"/>
          <w:b w:val="0"/>
          <w:bCs w:val="0"/>
          <w:iCs/>
          <w:sz w:val="22"/>
          <w:szCs w:val="22"/>
          <w:lang w:val="en-US"/>
        </w:rPr>
        <w:t>6</w:t>
      </w:r>
      <w:r>
        <w:rPr>
          <w:rFonts w:hint="default" w:ascii="Arial" w:hAnsi="Arial" w:cs="Arial"/>
          <w:b w:val="0"/>
          <w:bCs w:val="0"/>
          <w:iCs/>
          <w:sz w:val="22"/>
          <w:szCs w:val="22"/>
        </w:rPr>
        <w:t xml:space="preserve">. </w:t>
      </w:r>
      <w:r>
        <w:rPr>
          <w:rFonts w:hint="default" w:ascii="Arial" w:hAnsi="Arial" w:cs="Arial"/>
          <w:b w:val="0"/>
          <w:bCs w:val="0"/>
          <w:iCs/>
          <w:sz w:val="22"/>
          <w:szCs w:val="22"/>
          <w:lang w:val="en-US"/>
        </w:rPr>
        <w:t>Primers for genotyping of genomic modification</w:t>
      </w:r>
    </w:p>
    <w:tbl>
      <w:tblPr>
        <w:tblStyle w:val="6"/>
        <w:tblW w:w="9154" w:type="dxa"/>
        <w:tblInd w:w="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3"/>
        <w:gridCol w:w="3165"/>
        <w:gridCol w:w="1213"/>
        <w:gridCol w:w="1503"/>
        <w:tblGridChange w:id="0">
          <w:tblGrid>
            <w:gridCol w:w="3273"/>
            <w:gridCol w:w="818"/>
            <w:gridCol w:w="1854"/>
            <w:gridCol w:w="493"/>
            <w:gridCol w:w="589"/>
            <w:gridCol w:w="624"/>
            <w:gridCol w:w="497"/>
            <w:gridCol w:w="1006"/>
          </w:tblGrid>
        </w:tblGridChange>
      </w:tblGrid>
      <w:tr w14:paraId="78C93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vMerge w:val="restart"/>
            <w:shd w:val="clear" w:color="auto" w:fill="auto"/>
            <w:noWrap/>
            <w:vAlign w:val="center"/>
          </w:tcPr>
          <w:p w14:paraId="1F0C665A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3165" w:type="dxa"/>
            <w:vMerge w:val="restart"/>
            <w:shd w:val="clear" w:color="auto" w:fill="auto"/>
            <w:noWrap/>
            <w:vAlign w:val="center"/>
          </w:tcPr>
          <w:p w14:paraId="7BCE4B61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716" w:type="dxa"/>
            <w:gridSpan w:val="2"/>
            <w:shd w:val="clear" w:color="auto" w:fill="auto"/>
            <w:noWrap/>
            <w:vAlign w:val="center"/>
          </w:tcPr>
          <w:p w14:paraId="673B6226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Size of PCR product</w:t>
            </w:r>
          </w:p>
        </w:tc>
      </w:tr>
      <w:tr w14:paraId="3111B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vMerge w:val="continue"/>
            <w:shd w:val="clear" w:color="auto" w:fill="auto"/>
            <w:noWrap/>
            <w:vAlign w:val="center"/>
          </w:tcPr>
          <w:p w14:paraId="4A2A220F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</w:p>
        </w:tc>
        <w:tc>
          <w:tcPr>
            <w:tcW w:w="3165" w:type="dxa"/>
            <w:vMerge w:val="continue"/>
            <w:shd w:val="clear" w:color="auto" w:fill="auto"/>
            <w:noWrap/>
            <w:vAlign w:val="center"/>
          </w:tcPr>
          <w:p w14:paraId="1332FE2C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</w:p>
        </w:tc>
        <w:tc>
          <w:tcPr>
            <w:tcW w:w="1213" w:type="dxa"/>
            <w:shd w:val="clear" w:color="auto" w:fill="auto"/>
            <w:noWrap/>
            <w:vAlign w:val="center"/>
          </w:tcPr>
          <w:p w14:paraId="4E433E75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Wild type allele</w:t>
            </w: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52CE66CD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Modified allele</w:t>
            </w:r>
          </w:p>
        </w:tc>
      </w:tr>
      <w:tr w14:paraId="38F58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56370247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CRBN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forward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076A8CFC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ccggtgcgcggcagccgcgcgacac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vAlign w:val="center"/>
          </w:tcPr>
          <w:p w14:paraId="24948ED8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273bp</w:t>
            </w:r>
          </w:p>
        </w:tc>
        <w:tc>
          <w:tcPr>
            <w:tcW w:w="1503" w:type="dxa"/>
            <w:vMerge w:val="restart"/>
            <w:shd w:val="clear" w:color="auto" w:fill="auto"/>
            <w:noWrap/>
            <w:vAlign w:val="center"/>
          </w:tcPr>
          <w:p w14:paraId="3957FEE7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415bp</w:t>
            </w:r>
          </w:p>
        </w:tc>
      </w:tr>
      <w:tr w14:paraId="4CAC7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5AAD73BA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CRBN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reverse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4AF53E58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ctgctgggctggctcgccaggcttg</w:t>
            </w:r>
          </w:p>
        </w:tc>
        <w:tc>
          <w:tcPr>
            <w:tcW w:w="1213" w:type="dxa"/>
            <w:vMerge w:val="continue"/>
            <w:shd w:val="clear" w:color="auto" w:fill="auto"/>
            <w:noWrap/>
            <w:vAlign w:val="center"/>
          </w:tcPr>
          <w:p w14:paraId="66089225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503" w:type="dxa"/>
            <w:vMerge w:val="continue"/>
            <w:shd w:val="clear" w:color="auto" w:fill="auto"/>
            <w:noWrap/>
            <w:vAlign w:val="center"/>
          </w:tcPr>
          <w:p w14:paraId="0062CC94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</w:tr>
      <w:tr w14:paraId="008A4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7D23E68F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BCL11A-ALFA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forward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686552F3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gtgaaatttgtaagatgccttttagcg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vAlign w:val="center"/>
          </w:tcPr>
          <w:p w14:paraId="52F8D3FE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280bp</w:t>
            </w:r>
          </w:p>
        </w:tc>
        <w:tc>
          <w:tcPr>
            <w:tcW w:w="1503" w:type="dxa"/>
            <w:vMerge w:val="restart"/>
            <w:shd w:val="clear" w:color="auto" w:fill="auto"/>
            <w:noWrap/>
            <w:vAlign w:val="center"/>
          </w:tcPr>
          <w:p w14:paraId="26198C01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367bp</w:t>
            </w:r>
          </w:p>
        </w:tc>
      </w:tr>
      <w:tr w14:paraId="7D847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4AA04757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BCL11A-ALFA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reverse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62E77BBE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ggtgacaagcactctcatattcttagc</w:t>
            </w:r>
          </w:p>
        </w:tc>
        <w:tc>
          <w:tcPr>
            <w:tcW w:w="1213" w:type="dxa"/>
            <w:vMerge w:val="continue"/>
            <w:shd w:val="clear" w:color="auto" w:fill="auto"/>
            <w:noWrap/>
            <w:vAlign w:val="center"/>
          </w:tcPr>
          <w:p w14:paraId="0ABBC5AF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503" w:type="dxa"/>
            <w:vMerge w:val="continue"/>
            <w:shd w:val="clear" w:color="auto" w:fill="auto"/>
            <w:noWrap/>
            <w:vAlign w:val="center"/>
          </w:tcPr>
          <w:p w14:paraId="7A7412EA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</w:tr>
      <w:tr w14:paraId="22882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0BE43CFA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TRIM10-NbALFA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forward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5FDE5391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ctttctgttagtctggctcagagttagac</w:t>
            </w:r>
          </w:p>
        </w:tc>
        <w:tc>
          <w:tcPr>
            <w:tcW w:w="1213" w:type="dxa"/>
            <w:vMerge w:val="restart"/>
            <w:shd w:val="clear" w:color="auto" w:fill="auto"/>
            <w:noWrap/>
            <w:vAlign w:val="center"/>
          </w:tcPr>
          <w:p w14:paraId="041DD58A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1564bp</w:t>
            </w:r>
          </w:p>
        </w:tc>
        <w:tc>
          <w:tcPr>
            <w:tcW w:w="1503" w:type="dxa"/>
            <w:vMerge w:val="restart"/>
            <w:shd w:val="clear" w:color="auto" w:fill="auto"/>
            <w:noWrap/>
            <w:vAlign w:val="center"/>
          </w:tcPr>
          <w:p w14:paraId="082724AE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2039bp</w:t>
            </w:r>
          </w:p>
        </w:tc>
      </w:tr>
      <w:tr w14:paraId="421FA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0" w:hRule="atLeast"/>
        </w:trPr>
        <w:tc>
          <w:tcPr>
            <w:tcW w:w="3273" w:type="dxa"/>
            <w:shd w:val="clear" w:color="auto" w:fill="auto"/>
            <w:noWrap/>
            <w:vAlign w:val="center"/>
          </w:tcPr>
          <w:p w14:paraId="25F229E5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  <w:lang w:val="en-US"/>
              </w:rPr>
              <w:t>TRIM10-NbALFA-genotyping</w:t>
            </w: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-reverse</w:t>
            </w:r>
          </w:p>
        </w:tc>
        <w:tc>
          <w:tcPr>
            <w:tcW w:w="3165" w:type="dxa"/>
            <w:shd w:val="clear" w:color="auto" w:fill="auto"/>
            <w:noWrap/>
            <w:vAlign w:val="center"/>
          </w:tcPr>
          <w:p w14:paraId="18F9B2F6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  <w: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  <w:t>cccagggcactggtgactcatttacag</w:t>
            </w:r>
          </w:p>
        </w:tc>
        <w:tc>
          <w:tcPr>
            <w:tcW w:w="1213" w:type="dxa"/>
            <w:vMerge w:val="continue"/>
            <w:shd w:val="clear" w:color="auto" w:fill="auto"/>
            <w:noWrap/>
            <w:vAlign w:val="center"/>
          </w:tcPr>
          <w:p w14:paraId="46F9CD78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  <w:tc>
          <w:tcPr>
            <w:tcW w:w="1503" w:type="dxa"/>
            <w:vMerge w:val="continue"/>
            <w:shd w:val="clear" w:color="auto" w:fill="auto"/>
            <w:noWrap/>
            <w:vAlign w:val="center"/>
          </w:tcPr>
          <w:p w14:paraId="2708DD68">
            <w:pPr>
              <w:rPr>
                <w:rFonts w:hint="default" w:ascii="Arial" w:hAnsi="Arial" w:cs="Arial"/>
                <w:b w:val="0"/>
                <w:bCs w:val="0"/>
                <w:iCs/>
                <w:sz w:val="22"/>
                <w:szCs w:val="22"/>
              </w:rPr>
            </w:pPr>
          </w:p>
        </w:tc>
      </w:tr>
    </w:tbl>
    <w:p w14:paraId="6714C492">
      <w:pPr>
        <w:rPr>
          <w:rFonts w:hint="eastAsia" w:ascii="Arial Regular" w:hAnsi="Arial Regular" w:cs="Arial Regular"/>
          <w:b/>
          <w:bCs/>
          <w:iCs/>
          <w:sz w:val="22"/>
          <w:szCs w:val="22"/>
        </w:rPr>
      </w:pPr>
    </w:p>
    <w:sectPr>
      <w:endnotePr>
        <w:numFmt w:val="decimal"/>
      </w:endnotePr>
      <w:pgSz w:w="11906" w:h="16838"/>
      <w:pgMar w:top="864" w:right="1440" w:bottom="1800" w:left="1440" w:header="850" w:footer="994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黑体-简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宋体-简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hideGrammaticalErrors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FFA482"/>
    <w:rsid w:val="000107A2"/>
    <w:rsid w:val="00030EF1"/>
    <w:rsid w:val="000510C0"/>
    <w:rsid w:val="000A6D73"/>
    <w:rsid w:val="000B34EF"/>
    <w:rsid w:val="000E5856"/>
    <w:rsid w:val="00115E18"/>
    <w:rsid w:val="001260C9"/>
    <w:rsid w:val="00134060"/>
    <w:rsid w:val="0015565B"/>
    <w:rsid w:val="00162133"/>
    <w:rsid w:val="001650C9"/>
    <w:rsid w:val="001A7133"/>
    <w:rsid w:val="001C49D1"/>
    <w:rsid w:val="001F67C8"/>
    <w:rsid w:val="00246937"/>
    <w:rsid w:val="0024723E"/>
    <w:rsid w:val="002505F1"/>
    <w:rsid w:val="00262569"/>
    <w:rsid w:val="002628F7"/>
    <w:rsid w:val="002B686B"/>
    <w:rsid w:val="002B6B9E"/>
    <w:rsid w:val="002E2C05"/>
    <w:rsid w:val="003119E2"/>
    <w:rsid w:val="0032787F"/>
    <w:rsid w:val="00360793"/>
    <w:rsid w:val="0036205A"/>
    <w:rsid w:val="003D5696"/>
    <w:rsid w:val="003E5EED"/>
    <w:rsid w:val="003F36FD"/>
    <w:rsid w:val="004701FD"/>
    <w:rsid w:val="00483132"/>
    <w:rsid w:val="004B09F5"/>
    <w:rsid w:val="004C329C"/>
    <w:rsid w:val="004F1440"/>
    <w:rsid w:val="00516FF2"/>
    <w:rsid w:val="00524D1C"/>
    <w:rsid w:val="005334F5"/>
    <w:rsid w:val="005512F8"/>
    <w:rsid w:val="00552722"/>
    <w:rsid w:val="00555816"/>
    <w:rsid w:val="00593F7F"/>
    <w:rsid w:val="005C74DD"/>
    <w:rsid w:val="005F2C2F"/>
    <w:rsid w:val="006034D5"/>
    <w:rsid w:val="00647104"/>
    <w:rsid w:val="00650D98"/>
    <w:rsid w:val="00672A95"/>
    <w:rsid w:val="00674ECC"/>
    <w:rsid w:val="00686C57"/>
    <w:rsid w:val="006A1DDB"/>
    <w:rsid w:val="006C4B68"/>
    <w:rsid w:val="006F14E9"/>
    <w:rsid w:val="00712F9B"/>
    <w:rsid w:val="007272C6"/>
    <w:rsid w:val="0075081F"/>
    <w:rsid w:val="00753E66"/>
    <w:rsid w:val="00767C6F"/>
    <w:rsid w:val="00780E62"/>
    <w:rsid w:val="007B544F"/>
    <w:rsid w:val="007C6458"/>
    <w:rsid w:val="007D778C"/>
    <w:rsid w:val="007E3001"/>
    <w:rsid w:val="007F39ED"/>
    <w:rsid w:val="0081781D"/>
    <w:rsid w:val="00817C0C"/>
    <w:rsid w:val="008241BF"/>
    <w:rsid w:val="00843864"/>
    <w:rsid w:val="0085228E"/>
    <w:rsid w:val="00856667"/>
    <w:rsid w:val="00890D67"/>
    <w:rsid w:val="008B0306"/>
    <w:rsid w:val="008C5334"/>
    <w:rsid w:val="008E650B"/>
    <w:rsid w:val="008E7B4B"/>
    <w:rsid w:val="008F028F"/>
    <w:rsid w:val="008F1DAF"/>
    <w:rsid w:val="00911CF5"/>
    <w:rsid w:val="00915EF2"/>
    <w:rsid w:val="0093419A"/>
    <w:rsid w:val="00960CB9"/>
    <w:rsid w:val="00963C7A"/>
    <w:rsid w:val="009A2CE2"/>
    <w:rsid w:val="009C38A5"/>
    <w:rsid w:val="009E5138"/>
    <w:rsid w:val="009E67C7"/>
    <w:rsid w:val="009F0680"/>
    <w:rsid w:val="009F6D79"/>
    <w:rsid w:val="00A56349"/>
    <w:rsid w:val="00A6611D"/>
    <w:rsid w:val="00AE46F6"/>
    <w:rsid w:val="00B17E88"/>
    <w:rsid w:val="00B239E8"/>
    <w:rsid w:val="00B251C1"/>
    <w:rsid w:val="00B66971"/>
    <w:rsid w:val="00B85D1C"/>
    <w:rsid w:val="00B87A7E"/>
    <w:rsid w:val="00B91845"/>
    <w:rsid w:val="00C14CF5"/>
    <w:rsid w:val="00C214C4"/>
    <w:rsid w:val="00C75CAC"/>
    <w:rsid w:val="00CA5A7E"/>
    <w:rsid w:val="00CB588E"/>
    <w:rsid w:val="00CB6162"/>
    <w:rsid w:val="00CD4E42"/>
    <w:rsid w:val="00CF457C"/>
    <w:rsid w:val="00D175CF"/>
    <w:rsid w:val="00D27BE6"/>
    <w:rsid w:val="00D365A6"/>
    <w:rsid w:val="00D36FC0"/>
    <w:rsid w:val="00D454A0"/>
    <w:rsid w:val="00D4635F"/>
    <w:rsid w:val="00D46FB3"/>
    <w:rsid w:val="00D97313"/>
    <w:rsid w:val="00DD29E6"/>
    <w:rsid w:val="00DE12B1"/>
    <w:rsid w:val="00E1268A"/>
    <w:rsid w:val="00E21EE2"/>
    <w:rsid w:val="00E3288D"/>
    <w:rsid w:val="00E44AEE"/>
    <w:rsid w:val="00E51155"/>
    <w:rsid w:val="00E6128E"/>
    <w:rsid w:val="00E90892"/>
    <w:rsid w:val="00EC40EA"/>
    <w:rsid w:val="00EE22D1"/>
    <w:rsid w:val="00EF5235"/>
    <w:rsid w:val="00F1410A"/>
    <w:rsid w:val="00F81391"/>
    <w:rsid w:val="00F95943"/>
    <w:rsid w:val="00FC5059"/>
    <w:rsid w:val="00FE032B"/>
    <w:rsid w:val="04F5CFE2"/>
    <w:rsid w:val="04FF8D04"/>
    <w:rsid w:val="05DF7F66"/>
    <w:rsid w:val="061F25FD"/>
    <w:rsid w:val="0AFA5B8F"/>
    <w:rsid w:val="0BFA5642"/>
    <w:rsid w:val="0C3F7570"/>
    <w:rsid w:val="0EFD7C5E"/>
    <w:rsid w:val="0EFF2712"/>
    <w:rsid w:val="0FCBABE8"/>
    <w:rsid w:val="0FD71F78"/>
    <w:rsid w:val="0FFE6AAF"/>
    <w:rsid w:val="137779B0"/>
    <w:rsid w:val="13EFD6E4"/>
    <w:rsid w:val="13FBD814"/>
    <w:rsid w:val="17708A94"/>
    <w:rsid w:val="17BB4204"/>
    <w:rsid w:val="17EF3E5C"/>
    <w:rsid w:val="192CD68E"/>
    <w:rsid w:val="198C922A"/>
    <w:rsid w:val="1AF5D9E0"/>
    <w:rsid w:val="1BEFE453"/>
    <w:rsid w:val="1BF402B6"/>
    <w:rsid w:val="1BFFD8FE"/>
    <w:rsid w:val="1C99AE50"/>
    <w:rsid w:val="1D7A428C"/>
    <w:rsid w:val="1DAF5728"/>
    <w:rsid w:val="1DE3382D"/>
    <w:rsid w:val="1DF740EF"/>
    <w:rsid w:val="1EEB6AAF"/>
    <w:rsid w:val="1FDF5D15"/>
    <w:rsid w:val="1FE65C46"/>
    <w:rsid w:val="1FF3DCAA"/>
    <w:rsid w:val="1FF9541C"/>
    <w:rsid w:val="21AD05CA"/>
    <w:rsid w:val="23BBA945"/>
    <w:rsid w:val="25F6405F"/>
    <w:rsid w:val="263FB6B5"/>
    <w:rsid w:val="27A59ED6"/>
    <w:rsid w:val="27B50947"/>
    <w:rsid w:val="27DD94AA"/>
    <w:rsid w:val="28571857"/>
    <w:rsid w:val="28919A8B"/>
    <w:rsid w:val="28BFED5F"/>
    <w:rsid w:val="2A5EAD09"/>
    <w:rsid w:val="2ADD7AC1"/>
    <w:rsid w:val="2AFE8D66"/>
    <w:rsid w:val="2BFB1CAB"/>
    <w:rsid w:val="2CF5FD5E"/>
    <w:rsid w:val="2D77233B"/>
    <w:rsid w:val="2D94EB68"/>
    <w:rsid w:val="2DBF5078"/>
    <w:rsid w:val="2DD992DE"/>
    <w:rsid w:val="2DF69467"/>
    <w:rsid w:val="2E4B0691"/>
    <w:rsid w:val="2EFD5FCF"/>
    <w:rsid w:val="2EFD9570"/>
    <w:rsid w:val="2F1EA85F"/>
    <w:rsid w:val="2F4FAFBB"/>
    <w:rsid w:val="2F5FAD7E"/>
    <w:rsid w:val="2F75875A"/>
    <w:rsid w:val="2FDB6A75"/>
    <w:rsid w:val="2FF20B23"/>
    <w:rsid w:val="2FFFC6C3"/>
    <w:rsid w:val="303558E8"/>
    <w:rsid w:val="31ABB34B"/>
    <w:rsid w:val="31E8C0D9"/>
    <w:rsid w:val="31FB0643"/>
    <w:rsid w:val="32A7C7F7"/>
    <w:rsid w:val="33FE4722"/>
    <w:rsid w:val="33FF2CC4"/>
    <w:rsid w:val="34624063"/>
    <w:rsid w:val="347FB011"/>
    <w:rsid w:val="34B76F2A"/>
    <w:rsid w:val="35BDD08E"/>
    <w:rsid w:val="35F0B533"/>
    <w:rsid w:val="35FAABB2"/>
    <w:rsid w:val="35FFC64E"/>
    <w:rsid w:val="36B6ADE7"/>
    <w:rsid w:val="36FF4C06"/>
    <w:rsid w:val="373D22B3"/>
    <w:rsid w:val="3773F16D"/>
    <w:rsid w:val="37BFC646"/>
    <w:rsid w:val="37CD8CAB"/>
    <w:rsid w:val="37FF63AE"/>
    <w:rsid w:val="37FF78F1"/>
    <w:rsid w:val="37FF8830"/>
    <w:rsid w:val="392E7F9D"/>
    <w:rsid w:val="399EDD6D"/>
    <w:rsid w:val="39F5F7EA"/>
    <w:rsid w:val="39FF02BE"/>
    <w:rsid w:val="3AB5DF77"/>
    <w:rsid w:val="3ADE9C6B"/>
    <w:rsid w:val="3AF38C31"/>
    <w:rsid w:val="3AFB6009"/>
    <w:rsid w:val="3B1B03DF"/>
    <w:rsid w:val="3B247BD6"/>
    <w:rsid w:val="3B3379EA"/>
    <w:rsid w:val="3BA3E166"/>
    <w:rsid w:val="3BDB7F01"/>
    <w:rsid w:val="3BE1645D"/>
    <w:rsid w:val="3BE7B5DE"/>
    <w:rsid w:val="3BED5C5E"/>
    <w:rsid w:val="3BFD1B9E"/>
    <w:rsid w:val="3BFF2D31"/>
    <w:rsid w:val="3BFFAAAC"/>
    <w:rsid w:val="3BFFE8D6"/>
    <w:rsid w:val="3BFFFEBD"/>
    <w:rsid w:val="3C75E9C7"/>
    <w:rsid w:val="3CE75FEE"/>
    <w:rsid w:val="3CFDFF74"/>
    <w:rsid w:val="3D767477"/>
    <w:rsid w:val="3DF5F510"/>
    <w:rsid w:val="3DF698BE"/>
    <w:rsid w:val="3DFADDFD"/>
    <w:rsid w:val="3DFFCA1C"/>
    <w:rsid w:val="3E271E77"/>
    <w:rsid w:val="3E5217F6"/>
    <w:rsid w:val="3EB1EF28"/>
    <w:rsid w:val="3EBD042D"/>
    <w:rsid w:val="3EDB4A32"/>
    <w:rsid w:val="3EF74271"/>
    <w:rsid w:val="3EFF0A45"/>
    <w:rsid w:val="3F5F788B"/>
    <w:rsid w:val="3F6E1F94"/>
    <w:rsid w:val="3F74362E"/>
    <w:rsid w:val="3F764170"/>
    <w:rsid w:val="3F77021B"/>
    <w:rsid w:val="3F7D54E3"/>
    <w:rsid w:val="3F7ED5AC"/>
    <w:rsid w:val="3F7FCCCB"/>
    <w:rsid w:val="3F7FFD2B"/>
    <w:rsid w:val="3F8E0ECB"/>
    <w:rsid w:val="3FB74ED3"/>
    <w:rsid w:val="3FB7E2E9"/>
    <w:rsid w:val="3FBF3FD2"/>
    <w:rsid w:val="3FBF8368"/>
    <w:rsid w:val="3FBFA137"/>
    <w:rsid w:val="3FD99D87"/>
    <w:rsid w:val="3FDBC379"/>
    <w:rsid w:val="3FDE2183"/>
    <w:rsid w:val="3FDEFAAF"/>
    <w:rsid w:val="3FE15698"/>
    <w:rsid w:val="3FE669F0"/>
    <w:rsid w:val="3FF087F9"/>
    <w:rsid w:val="3FF61710"/>
    <w:rsid w:val="3FF709A5"/>
    <w:rsid w:val="3FF7BC7B"/>
    <w:rsid w:val="3FF8E017"/>
    <w:rsid w:val="3FFE976C"/>
    <w:rsid w:val="3FFF25BB"/>
    <w:rsid w:val="3FFF779E"/>
    <w:rsid w:val="407FB030"/>
    <w:rsid w:val="41BA1B02"/>
    <w:rsid w:val="435ACBE1"/>
    <w:rsid w:val="43DC7166"/>
    <w:rsid w:val="453DF9BA"/>
    <w:rsid w:val="4786ECEF"/>
    <w:rsid w:val="47CC7930"/>
    <w:rsid w:val="4ADEC198"/>
    <w:rsid w:val="4BA36E89"/>
    <w:rsid w:val="4BE763CC"/>
    <w:rsid w:val="4C3572FD"/>
    <w:rsid w:val="4C7F4805"/>
    <w:rsid w:val="4D7F5972"/>
    <w:rsid w:val="4D7FEB36"/>
    <w:rsid w:val="4DB7A488"/>
    <w:rsid w:val="4EF93499"/>
    <w:rsid w:val="4F7767F6"/>
    <w:rsid w:val="4FAFCB22"/>
    <w:rsid w:val="4FBBE19E"/>
    <w:rsid w:val="4FD59703"/>
    <w:rsid w:val="4FE2CBAF"/>
    <w:rsid w:val="4FE3B931"/>
    <w:rsid w:val="4FEFEBE6"/>
    <w:rsid w:val="4FEFFF32"/>
    <w:rsid w:val="4FFD90A9"/>
    <w:rsid w:val="513F9463"/>
    <w:rsid w:val="51FD558B"/>
    <w:rsid w:val="53B492BF"/>
    <w:rsid w:val="53BF46DF"/>
    <w:rsid w:val="53D3692E"/>
    <w:rsid w:val="53EE7924"/>
    <w:rsid w:val="53F7B940"/>
    <w:rsid w:val="543FDB79"/>
    <w:rsid w:val="54C7B89D"/>
    <w:rsid w:val="54EF09A9"/>
    <w:rsid w:val="559DB8AC"/>
    <w:rsid w:val="55FBC522"/>
    <w:rsid w:val="56B63E49"/>
    <w:rsid w:val="56F5283B"/>
    <w:rsid w:val="56F9FD3F"/>
    <w:rsid w:val="57BB37A4"/>
    <w:rsid w:val="57EBD82B"/>
    <w:rsid w:val="57ECADE4"/>
    <w:rsid w:val="57FF6C4D"/>
    <w:rsid w:val="58E71B4F"/>
    <w:rsid w:val="59BDC97C"/>
    <w:rsid w:val="5AA5DB08"/>
    <w:rsid w:val="5AE5AA04"/>
    <w:rsid w:val="5B76079B"/>
    <w:rsid w:val="5B7EF902"/>
    <w:rsid w:val="5B9F3BBE"/>
    <w:rsid w:val="5BB4068A"/>
    <w:rsid w:val="5BBD3CCE"/>
    <w:rsid w:val="5BBD7FC0"/>
    <w:rsid w:val="5BC7A2B1"/>
    <w:rsid w:val="5BDF9E4B"/>
    <w:rsid w:val="5BF3495B"/>
    <w:rsid w:val="5BF3AE74"/>
    <w:rsid w:val="5BF78DDB"/>
    <w:rsid w:val="5CB7DC19"/>
    <w:rsid w:val="5D6EDBD0"/>
    <w:rsid w:val="5D7644F1"/>
    <w:rsid w:val="5D7CA6A7"/>
    <w:rsid w:val="5DED44D2"/>
    <w:rsid w:val="5DF3AEBA"/>
    <w:rsid w:val="5DF75B90"/>
    <w:rsid w:val="5DFBB9F8"/>
    <w:rsid w:val="5DFC101D"/>
    <w:rsid w:val="5DFE7265"/>
    <w:rsid w:val="5DFFB12A"/>
    <w:rsid w:val="5DFFD064"/>
    <w:rsid w:val="5E6F3A8A"/>
    <w:rsid w:val="5E757731"/>
    <w:rsid w:val="5E7B1CA7"/>
    <w:rsid w:val="5ECE2CA6"/>
    <w:rsid w:val="5EE763D1"/>
    <w:rsid w:val="5EFFA822"/>
    <w:rsid w:val="5F0E35EB"/>
    <w:rsid w:val="5F260810"/>
    <w:rsid w:val="5F2BC083"/>
    <w:rsid w:val="5F7E56B4"/>
    <w:rsid w:val="5F930545"/>
    <w:rsid w:val="5F994D71"/>
    <w:rsid w:val="5F9E3734"/>
    <w:rsid w:val="5FAEA2CD"/>
    <w:rsid w:val="5FBCE758"/>
    <w:rsid w:val="5FBD5E0B"/>
    <w:rsid w:val="5FC56E9A"/>
    <w:rsid w:val="5FD3A738"/>
    <w:rsid w:val="5FD73100"/>
    <w:rsid w:val="5FE16397"/>
    <w:rsid w:val="5FEFA022"/>
    <w:rsid w:val="5FEFB79B"/>
    <w:rsid w:val="5FFD5A15"/>
    <w:rsid w:val="5FFD9E36"/>
    <w:rsid w:val="5FFE5ADB"/>
    <w:rsid w:val="5FFF4A3A"/>
    <w:rsid w:val="61FD5FBC"/>
    <w:rsid w:val="61FFC4B1"/>
    <w:rsid w:val="63E75851"/>
    <w:rsid w:val="63EDAF8C"/>
    <w:rsid w:val="63F72043"/>
    <w:rsid w:val="63FDC0B0"/>
    <w:rsid w:val="63FFA482"/>
    <w:rsid w:val="64FBAE92"/>
    <w:rsid w:val="653EDFBA"/>
    <w:rsid w:val="66320CE7"/>
    <w:rsid w:val="666FD5E7"/>
    <w:rsid w:val="667355C2"/>
    <w:rsid w:val="66998EDF"/>
    <w:rsid w:val="669FF388"/>
    <w:rsid w:val="66BA17FF"/>
    <w:rsid w:val="66CF2D59"/>
    <w:rsid w:val="66F3C260"/>
    <w:rsid w:val="6724A2EB"/>
    <w:rsid w:val="67370EDD"/>
    <w:rsid w:val="673F2695"/>
    <w:rsid w:val="67493D19"/>
    <w:rsid w:val="67544F21"/>
    <w:rsid w:val="677BF635"/>
    <w:rsid w:val="679A2FAA"/>
    <w:rsid w:val="679D639A"/>
    <w:rsid w:val="67EFCA43"/>
    <w:rsid w:val="67F78579"/>
    <w:rsid w:val="67FF6DEF"/>
    <w:rsid w:val="67FF73B7"/>
    <w:rsid w:val="69747A45"/>
    <w:rsid w:val="69EFA14E"/>
    <w:rsid w:val="69F89CA4"/>
    <w:rsid w:val="69FF0216"/>
    <w:rsid w:val="6A5400C0"/>
    <w:rsid w:val="6AF7CF62"/>
    <w:rsid w:val="6B6E8080"/>
    <w:rsid w:val="6BBBFFBE"/>
    <w:rsid w:val="6BBE7101"/>
    <w:rsid w:val="6BBFA06B"/>
    <w:rsid w:val="6BDBC51D"/>
    <w:rsid w:val="6BDF66AB"/>
    <w:rsid w:val="6BE73453"/>
    <w:rsid w:val="6BFBA74E"/>
    <w:rsid w:val="6C6D9D75"/>
    <w:rsid w:val="6CBEC99D"/>
    <w:rsid w:val="6CDF8133"/>
    <w:rsid w:val="6CEDD302"/>
    <w:rsid w:val="6D37F7A4"/>
    <w:rsid w:val="6D760B27"/>
    <w:rsid w:val="6DBF7F94"/>
    <w:rsid w:val="6DFE3C08"/>
    <w:rsid w:val="6E0B4266"/>
    <w:rsid w:val="6EB70284"/>
    <w:rsid w:val="6ED63235"/>
    <w:rsid w:val="6ED7B03C"/>
    <w:rsid w:val="6EDFF396"/>
    <w:rsid w:val="6EF2C4AC"/>
    <w:rsid w:val="6EFE838B"/>
    <w:rsid w:val="6F279C30"/>
    <w:rsid w:val="6F3ABB2E"/>
    <w:rsid w:val="6F3E56F6"/>
    <w:rsid w:val="6F54BDDE"/>
    <w:rsid w:val="6F67477B"/>
    <w:rsid w:val="6F6E37C1"/>
    <w:rsid w:val="6F7F824A"/>
    <w:rsid w:val="6F9FD915"/>
    <w:rsid w:val="6FC3988F"/>
    <w:rsid w:val="6FD545D8"/>
    <w:rsid w:val="6FD717EE"/>
    <w:rsid w:val="6FDB314B"/>
    <w:rsid w:val="6FDF43F4"/>
    <w:rsid w:val="6FEE2C58"/>
    <w:rsid w:val="6FEFA432"/>
    <w:rsid w:val="6FF238E1"/>
    <w:rsid w:val="6FFC5AA6"/>
    <w:rsid w:val="6FFD3C95"/>
    <w:rsid w:val="6FFF1C2A"/>
    <w:rsid w:val="6FFF3E5D"/>
    <w:rsid w:val="6FFF5546"/>
    <w:rsid w:val="6FFF92F8"/>
    <w:rsid w:val="70DCCA14"/>
    <w:rsid w:val="70FB6CA6"/>
    <w:rsid w:val="714EC795"/>
    <w:rsid w:val="71EFA61B"/>
    <w:rsid w:val="722BB23A"/>
    <w:rsid w:val="72FB1DC1"/>
    <w:rsid w:val="72FBF515"/>
    <w:rsid w:val="72FCB99B"/>
    <w:rsid w:val="73CFF56D"/>
    <w:rsid w:val="73DDAF22"/>
    <w:rsid w:val="73F96F6B"/>
    <w:rsid w:val="73FB1613"/>
    <w:rsid w:val="73FF2C5F"/>
    <w:rsid w:val="73FFBAE5"/>
    <w:rsid w:val="7477D3AD"/>
    <w:rsid w:val="74FE5B96"/>
    <w:rsid w:val="75392876"/>
    <w:rsid w:val="7549F42F"/>
    <w:rsid w:val="75ADAC7F"/>
    <w:rsid w:val="75CF923D"/>
    <w:rsid w:val="75ED809E"/>
    <w:rsid w:val="75FB5003"/>
    <w:rsid w:val="75FE3505"/>
    <w:rsid w:val="75FE8D13"/>
    <w:rsid w:val="761D7593"/>
    <w:rsid w:val="76266309"/>
    <w:rsid w:val="7674B0A9"/>
    <w:rsid w:val="76BBA671"/>
    <w:rsid w:val="76D7B815"/>
    <w:rsid w:val="76FA5601"/>
    <w:rsid w:val="76FB4CBA"/>
    <w:rsid w:val="76FEB1F1"/>
    <w:rsid w:val="76FF3003"/>
    <w:rsid w:val="76FF8ADC"/>
    <w:rsid w:val="774AC177"/>
    <w:rsid w:val="775F6E92"/>
    <w:rsid w:val="7766EDAD"/>
    <w:rsid w:val="776E4A2B"/>
    <w:rsid w:val="777B6F3C"/>
    <w:rsid w:val="777F3153"/>
    <w:rsid w:val="779D9D55"/>
    <w:rsid w:val="77A786F8"/>
    <w:rsid w:val="77BFBAFD"/>
    <w:rsid w:val="77CC267F"/>
    <w:rsid w:val="77D3D17F"/>
    <w:rsid w:val="77DF41D6"/>
    <w:rsid w:val="77DF8782"/>
    <w:rsid w:val="77F345EB"/>
    <w:rsid w:val="77F5B48E"/>
    <w:rsid w:val="77F628D0"/>
    <w:rsid w:val="77F7CCFE"/>
    <w:rsid w:val="77FB34CC"/>
    <w:rsid w:val="77FC14FF"/>
    <w:rsid w:val="77FE281B"/>
    <w:rsid w:val="785F5F56"/>
    <w:rsid w:val="787FC2CA"/>
    <w:rsid w:val="78DFEFF3"/>
    <w:rsid w:val="78FF4EFF"/>
    <w:rsid w:val="79729E82"/>
    <w:rsid w:val="797F6FD2"/>
    <w:rsid w:val="79BF151E"/>
    <w:rsid w:val="79EF64C6"/>
    <w:rsid w:val="79F64723"/>
    <w:rsid w:val="79FE0A4B"/>
    <w:rsid w:val="7A7B0E53"/>
    <w:rsid w:val="7A7F3698"/>
    <w:rsid w:val="7AAFE58C"/>
    <w:rsid w:val="7AEE7246"/>
    <w:rsid w:val="7AFA701B"/>
    <w:rsid w:val="7B118577"/>
    <w:rsid w:val="7B37B058"/>
    <w:rsid w:val="7B404901"/>
    <w:rsid w:val="7B5F7265"/>
    <w:rsid w:val="7B796220"/>
    <w:rsid w:val="7B7ADC51"/>
    <w:rsid w:val="7B7DA521"/>
    <w:rsid w:val="7B7F7DF8"/>
    <w:rsid w:val="7B7F7F47"/>
    <w:rsid w:val="7B9E1BD9"/>
    <w:rsid w:val="7BA7F751"/>
    <w:rsid w:val="7BBE3868"/>
    <w:rsid w:val="7BBF09E8"/>
    <w:rsid w:val="7BDB9D06"/>
    <w:rsid w:val="7BDE6A6A"/>
    <w:rsid w:val="7BDF462D"/>
    <w:rsid w:val="7BDFE095"/>
    <w:rsid w:val="7BEF2484"/>
    <w:rsid w:val="7BEFBAB2"/>
    <w:rsid w:val="7BEFFCE9"/>
    <w:rsid w:val="7BF25108"/>
    <w:rsid w:val="7BF5DBC7"/>
    <w:rsid w:val="7BF717C3"/>
    <w:rsid w:val="7BF77DAA"/>
    <w:rsid w:val="7BF83825"/>
    <w:rsid w:val="7BF8C54D"/>
    <w:rsid w:val="7BFA21C5"/>
    <w:rsid w:val="7BFB5EC1"/>
    <w:rsid w:val="7BFBC0D7"/>
    <w:rsid w:val="7BFF099A"/>
    <w:rsid w:val="7BFF6EA2"/>
    <w:rsid w:val="7C7DCC8D"/>
    <w:rsid w:val="7CB49CA2"/>
    <w:rsid w:val="7CCFA1A1"/>
    <w:rsid w:val="7CE6E314"/>
    <w:rsid w:val="7CF797C5"/>
    <w:rsid w:val="7CFB7352"/>
    <w:rsid w:val="7D3E42A9"/>
    <w:rsid w:val="7D3EAA44"/>
    <w:rsid w:val="7D57ADC5"/>
    <w:rsid w:val="7D67AB03"/>
    <w:rsid w:val="7D6F9451"/>
    <w:rsid w:val="7D7BE554"/>
    <w:rsid w:val="7D7C6BC7"/>
    <w:rsid w:val="7D7CA975"/>
    <w:rsid w:val="7D7F117A"/>
    <w:rsid w:val="7D7F3B7B"/>
    <w:rsid w:val="7D8069F1"/>
    <w:rsid w:val="7D8F6F6D"/>
    <w:rsid w:val="7DAF8824"/>
    <w:rsid w:val="7DB31818"/>
    <w:rsid w:val="7DB702EA"/>
    <w:rsid w:val="7DBBF104"/>
    <w:rsid w:val="7DBD8AC4"/>
    <w:rsid w:val="7DD6DA66"/>
    <w:rsid w:val="7DD7E3E2"/>
    <w:rsid w:val="7DD9E74C"/>
    <w:rsid w:val="7DDF607A"/>
    <w:rsid w:val="7DDFEA44"/>
    <w:rsid w:val="7DE2656B"/>
    <w:rsid w:val="7DE56200"/>
    <w:rsid w:val="7DEB0261"/>
    <w:rsid w:val="7DEF4432"/>
    <w:rsid w:val="7DF65959"/>
    <w:rsid w:val="7DF7090C"/>
    <w:rsid w:val="7DF7231F"/>
    <w:rsid w:val="7DF787DC"/>
    <w:rsid w:val="7DFC15B9"/>
    <w:rsid w:val="7DFDE385"/>
    <w:rsid w:val="7DFDEE7B"/>
    <w:rsid w:val="7DFF8711"/>
    <w:rsid w:val="7DFF8D57"/>
    <w:rsid w:val="7DFFA31B"/>
    <w:rsid w:val="7DFFE4AA"/>
    <w:rsid w:val="7E334EFF"/>
    <w:rsid w:val="7E3921B1"/>
    <w:rsid w:val="7E3D552A"/>
    <w:rsid w:val="7E5F3F32"/>
    <w:rsid w:val="7E6D7686"/>
    <w:rsid w:val="7E779052"/>
    <w:rsid w:val="7E9B9463"/>
    <w:rsid w:val="7EAFF03E"/>
    <w:rsid w:val="7EB32008"/>
    <w:rsid w:val="7EB32B24"/>
    <w:rsid w:val="7EB34B9A"/>
    <w:rsid w:val="7EBF4030"/>
    <w:rsid w:val="7ECBCB65"/>
    <w:rsid w:val="7EDB7793"/>
    <w:rsid w:val="7EDE4018"/>
    <w:rsid w:val="7EE68703"/>
    <w:rsid w:val="7EE7C31B"/>
    <w:rsid w:val="7EED732B"/>
    <w:rsid w:val="7EEF5EFD"/>
    <w:rsid w:val="7EEFD18E"/>
    <w:rsid w:val="7EF7D533"/>
    <w:rsid w:val="7EFB02A3"/>
    <w:rsid w:val="7EFB1B87"/>
    <w:rsid w:val="7EFDEC7D"/>
    <w:rsid w:val="7F2B8D62"/>
    <w:rsid w:val="7F2F543D"/>
    <w:rsid w:val="7F2FC4AD"/>
    <w:rsid w:val="7F33483B"/>
    <w:rsid w:val="7F3F0B80"/>
    <w:rsid w:val="7F4156FA"/>
    <w:rsid w:val="7F5A254F"/>
    <w:rsid w:val="7F5BD221"/>
    <w:rsid w:val="7F672D26"/>
    <w:rsid w:val="7F6B02BE"/>
    <w:rsid w:val="7F6F60A7"/>
    <w:rsid w:val="7F6FB014"/>
    <w:rsid w:val="7F7256E3"/>
    <w:rsid w:val="7F772838"/>
    <w:rsid w:val="7F77EA4B"/>
    <w:rsid w:val="7F7F1CF1"/>
    <w:rsid w:val="7F7F6B21"/>
    <w:rsid w:val="7F8F7D86"/>
    <w:rsid w:val="7F9F9C68"/>
    <w:rsid w:val="7FA5D044"/>
    <w:rsid w:val="7FADE20F"/>
    <w:rsid w:val="7FB30103"/>
    <w:rsid w:val="7FB7BD22"/>
    <w:rsid w:val="7FBF1860"/>
    <w:rsid w:val="7FCBFF71"/>
    <w:rsid w:val="7FCCD0E9"/>
    <w:rsid w:val="7FCF416C"/>
    <w:rsid w:val="7FCF4A04"/>
    <w:rsid w:val="7FCFFC55"/>
    <w:rsid w:val="7FD3EFDF"/>
    <w:rsid w:val="7FDCB4EA"/>
    <w:rsid w:val="7FDE22AE"/>
    <w:rsid w:val="7FDE5BE1"/>
    <w:rsid w:val="7FDE87EA"/>
    <w:rsid w:val="7FDEED54"/>
    <w:rsid w:val="7FDF175F"/>
    <w:rsid w:val="7FDF8E39"/>
    <w:rsid w:val="7FDFF340"/>
    <w:rsid w:val="7FE59575"/>
    <w:rsid w:val="7FED5153"/>
    <w:rsid w:val="7FED6945"/>
    <w:rsid w:val="7FEE27F0"/>
    <w:rsid w:val="7FEF0F58"/>
    <w:rsid w:val="7FEF7245"/>
    <w:rsid w:val="7FEF8490"/>
    <w:rsid w:val="7FEF8631"/>
    <w:rsid w:val="7FEFB214"/>
    <w:rsid w:val="7FEFD1DE"/>
    <w:rsid w:val="7FF4DE0D"/>
    <w:rsid w:val="7FF67946"/>
    <w:rsid w:val="7FF6AF6A"/>
    <w:rsid w:val="7FF7292B"/>
    <w:rsid w:val="7FF7845A"/>
    <w:rsid w:val="7FF78DC4"/>
    <w:rsid w:val="7FF7ECE3"/>
    <w:rsid w:val="7FF80AC1"/>
    <w:rsid w:val="7FFB3FD3"/>
    <w:rsid w:val="7FFB7FD3"/>
    <w:rsid w:val="7FFBCAC1"/>
    <w:rsid w:val="7FFCCFDB"/>
    <w:rsid w:val="7FFD3F79"/>
    <w:rsid w:val="7FFD6C41"/>
    <w:rsid w:val="7FFDCCE2"/>
    <w:rsid w:val="7FFDFB25"/>
    <w:rsid w:val="7FFE03B5"/>
    <w:rsid w:val="7FFE0587"/>
    <w:rsid w:val="7FFE5BE4"/>
    <w:rsid w:val="7FFEB56D"/>
    <w:rsid w:val="7FFEDF25"/>
    <w:rsid w:val="7FFF030C"/>
    <w:rsid w:val="7FFF4648"/>
    <w:rsid w:val="7FFF5F8E"/>
    <w:rsid w:val="7FFF6B11"/>
    <w:rsid w:val="7FFF8361"/>
    <w:rsid w:val="82FDED65"/>
    <w:rsid w:val="87FE2EC1"/>
    <w:rsid w:val="89AE3628"/>
    <w:rsid w:val="8BCE786E"/>
    <w:rsid w:val="8BFDBEC9"/>
    <w:rsid w:val="8DF90E19"/>
    <w:rsid w:val="8F577D46"/>
    <w:rsid w:val="8F9B555A"/>
    <w:rsid w:val="95AD9AF2"/>
    <w:rsid w:val="96F76DE0"/>
    <w:rsid w:val="96FDFD6B"/>
    <w:rsid w:val="977FEB9D"/>
    <w:rsid w:val="97FDBFDE"/>
    <w:rsid w:val="99BF36CC"/>
    <w:rsid w:val="9AFFBD4F"/>
    <w:rsid w:val="9BBF04FD"/>
    <w:rsid w:val="9BD451E1"/>
    <w:rsid w:val="9BEFAFA9"/>
    <w:rsid w:val="9EB7B791"/>
    <w:rsid w:val="9EFFCD36"/>
    <w:rsid w:val="9F6E8880"/>
    <w:rsid w:val="9F8DD120"/>
    <w:rsid w:val="9F9C060A"/>
    <w:rsid w:val="9FBB9479"/>
    <w:rsid w:val="9FBF6ECA"/>
    <w:rsid w:val="9FC330DF"/>
    <w:rsid w:val="9FCF8DCD"/>
    <w:rsid w:val="9FF3C0CC"/>
    <w:rsid w:val="9FF713AC"/>
    <w:rsid w:val="9FFE9B44"/>
    <w:rsid w:val="A2FFC0DF"/>
    <w:rsid w:val="A6D700F4"/>
    <w:rsid w:val="A6FEBF5D"/>
    <w:rsid w:val="A6FF041F"/>
    <w:rsid w:val="A77F9805"/>
    <w:rsid w:val="A7D60867"/>
    <w:rsid w:val="A7EDA6C8"/>
    <w:rsid w:val="A9FB4994"/>
    <w:rsid w:val="AACC2E2D"/>
    <w:rsid w:val="AB9DB5A9"/>
    <w:rsid w:val="ABDD72AC"/>
    <w:rsid w:val="ABDF8CC8"/>
    <w:rsid w:val="ABF5F2E9"/>
    <w:rsid w:val="ABFFD2F0"/>
    <w:rsid w:val="AC791823"/>
    <w:rsid w:val="ACBD850B"/>
    <w:rsid w:val="AD9F7197"/>
    <w:rsid w:val="ADF71A60"/>
    <w:rsid w:val="AEA70335"/>
    <w:rsid w:val="AEBF9100"/>
    <w:rsid w:val="AEED0B73"/>
    <w:rsid w:val="AF3B9D3B"/>
    <w:rsid w:val="AF65709E"/>
    <w:rsid w:val="AF7D43C2"/>
    <w:rsid w:val="AF8F09C9"/>
    <w:rsid w:val="AFBF15AF"/>
    <w:rsid w:val="AFBFA898"/>
    <w:rsid w:val="AFCF66F2"/>
    <w:rsid w:val="AFDB09E5"/>
    <w:rsid w:val="AFDFB85C"/>
    <w:rsid w:val="AFEB0FCA"/>
    <w:rsid w:val="B2BFD3BB"/>
    <w:rsid w:val="B33E6A9D"/>
    <w:rsid w:val="B39D7224"/>
    <w:rsid w:val="B3B24AB1"/>
    <w:rsid w:val="B3BF79E1"/>
    <w:rsid w:val="B3FFA487"/>
    <w:rsid w:val="B4BE75FB"/>
    <w:rsid w:val="B4DF8633"/>
    <w:rsid w:val="B4FD6613"/>
    <w:rsid w:val="B5931B65"/>
    <w:rsid w:val="B59D62B6"/>
    <w:rsid w:val="B5BDD264"/>
    <w:rsid w:val="B6DB6124"/>
    <w:rsid w:val="B6DF0BA9"/>
    <w:rsid w:val="B6EA3269"/>
    <w:rsid w:val="B77B8937"/>
    <w:rsid w:val="B77F2A4E"/>
    <w:rsid w:val="B77FE91A"/>
    <w:rsid w:val="B7ADCE09"/>
    <w:rsid w:val="B7BF31F0"/>
    <w:rsid w:val="B7DA74BF"/>
    <w:rsid w:val="B7F66075"/>
    <w:rsid w:val="B7FBB9B7"/>
    <w:rsid w:val="B7FF3EBB"/>
    <w:rsid w:val="B7FF9E1D"/>
    <w:rsid w:val="B9FBBAE7"/>
    <w:rsid w:val="B9FBCAD9"/>
    <w:rsid w:val="B9FF459E"/>
    <w:rsid w:val="BA2661B4"/>
    <w:rsid w:val="BACE1E6D"/>
    <w:rsid w:val="BAD5D2D5"/>
    <w:rsid w:val="BB390C68"/>
    <w:rsid w:val="BB7F17F8"/>
    <w:rsid w:val="BBA3FD2D"/>
    <w:rsid w:val="BBB70F70"/>
    <w:rsid w:val="BBEB53CD"/>
    <w:rsid w:val="BBEF21F6"/>
    <w:rsid w:val="BBEF7515"/>
    <w:rsid w:val="BBFFBC0C"/>
    <w:rsid w:val="BC9FBF81"/>
    <w:rsid w:val="BD3AF54D"/>
    <w:rsid w:val="BDAB12C2"/>
    <w:rsid w:val="BDD26BAA"/>
    <w:rsid w:val="BDDDC7C2"/>
    <w:rsid w:val="BDFF360D"/>
    <w:rsid w:val="BDFFEE1D"/>
    <w:rsid w:val="BE1E4679"/>
    <w:rsid w:val="BE3FC0B1"/>
    <w:rsid w:val="BE7FF54D"/>
    <w:rsid w:val="BEADD270"/>
    <w:rsid w:val="BEF587F4"/>
    <w:rsid w:val="BEF729E6"/>
    <w:rsid w:val="BEFA19A9"/>
    <w:rsid w:val="BEFB1222"/>
    <w:rsid w:val="BEFF0286"/>
    <w:rsid w:val="BEFFEFE5"/>
    <w:rsid w:val="BF362DDB"/>
    <w:rsid w:val="BF4D345C"/>
    <w:rsid w:val="BF574545"/>
    <w:rsid w:val="BF5AB498"/>
    <w:rsid w:val="BF6E8672"/>
    <w:rsid w:val="BF774DCC"/>
    <w:rsid w:val="BF7D1BA4"/>
    <w:rsid w:val="BF7D3AB2"/>
    <w:rsid w:val="BFB731AA"/>
    <w:rsid w:val="BFBDC8A0"/>
    <w:rsid w:val="BFBF44FE"/>
    <w:rsid w:val="BFBFD1DB"/>
    <w:rsid w:val="BFCF98E4"/>
    <w:rsid w:val="BFD9A852"/>
    <w:rsid w:val="BFDECE01"/>
    <w:rsid w:val="BFDF5005"/>
    <w:rsid w:val="BFE5839D"/>
    <w:rsid w:val="BFE972A8"/>
    <w:rsid w:val="BFE9E4BA"/>
    <w:rsid w:val="BFED36A9"/>
    <w:rsid w:val="BFED4175"/>
    <w:rsid w:val="BFEF4D38"/>
    <w:rsid w:val="BFEF7CC6"/>
    <w:rsid w:val="BFF7CB9C"/>
    <w:rsid w:val="BFFB28D1"/>
    <w:rsid w:val="BFFDFCA1"/>
    <w:rsid w:val="C48F9349"/>
    <w:rsid w:val="C4AF59BA"/>
    <w:rsid w:val="C4EB4401"/>
    <w:rsid w:val="C6FBC38E"/>
    <w:rsid w:val="C7BD28EF"/>
    <w:rsid w:val="CBBE6CE2"/>
    <w:rsid w:val="CBD72F9B"/>
    <w:rsid w:val="CCF3DAA6"/>
    <w:rsid w:val="CE3F4E88"/>
    <w:rsid w:val="CE67AD78"/>
    <w:rsid w:val="CE7FFC00"/>
    <w:rsid w:val="CEBD3BC8"/>
    <w:rsid w:val="CEF704A0"/>
    <w:rsid w:val="CF1E09C9"/>
    <w:rsid w:val="CF3FAEA1"/>
    <w:rsid w:val="CF5A28EB"/>
    <w:rsid w:val="CF99F079"/>
    <w:rsid w:val="CF9BDCB0"/>
    <w:rsid w:val="CFBB10AD"/>
    <w:rsid w:val="CFD5ED1C"/>
    <w:rsid w:val="CFED4840"/>
    <w:rsid w:val="CFF62791"/>
    <w:rsid w:val="CFF704B0"/>
    <w:rsid w:val="CFF760C3"/>
    <w:rsid w:val="D0DE1B23"/>
    <w:rsid w:val="D0DF37DE"/>
    <w:rsid w:val="D13F2332"/>
    <w:rsid w:val="D39DE175"/>
    <w:rsid w:val="D3FFAFB8"/>
    <w:rsid w:val="D54F7A6A"/>
    <w:rsid w:val="D57DFFAD"/>
    <w:rsid w:val="D72C5096"/>
    <w:rsid w:val="D77C31B2"/>
    <w:rsid w:val="D7BE6859"/>
    <w:rsid w:val="D7DBD270"/>
    <w:rsid w:val="D7FE68C9"/>
    <w:rsid w:val="D8BD05F0"/>
    <w:rsid w:val="D8BFA460"/>
    <w:rsid w:val="D9DF45AA"/>
    <w:rsid w:val="DAA41EF9"/>
    <w:rsid w:val="DABB4C7C"/>
    <w:rsid w:val="DACF5E6B"/>
    <w:rsid w:val="DB3FCC8F"/>
    <w:rsid w:val="DB4F3318"/>
    <w:rsid w:val="DB9AB111"/>
    <w:rsid w:val="DBA5F466"/>
    <w:rsid w:val="DBB91510"/>
    <w:rsid w:val="DBBF0EC1"/>
    <w:rsid w:val="DBDD83C8"/>
    <w:rsid w:val="DBFDBD82"/>
    <w:rsid w:val="DBFECE6B"/>
    <w:rsid w:val="DBFFEFE9"/>
    <w:rsid w:val="DCBBCE52"/>
    <w:rsid w:val="DCBF3891"/>
    <w:rsid w:val="DCEF2498"/>
    <w:rsid w:val="DD3CF2DA"/>
    <w:rsid w:val="DD47EDC6"/>
    <w:rsid w:val="DD49ADCA"/>
    <w:rsid w:val="DD592134"/>
    <w:rsid w:val="DDB532EA"/>
    <w:rsid w:val="DDF38D9F"/>
    <w:rsid w:val="DDFF1493"/>
    <w:rsid w:val="DDFF5682"/>
    <w:rsid w:val="DE175856"/>
    <w:rsid w:val="DE3CC64B"/>
    <w:rsid w:val="DE577ADB"/>
    <w:rsid w:val="DE6A7585"/>
    <w:rsid w:val="DEA33A32"/>
    <w:rsid w:val="DEB7980A"/>
    <w:rsid w:val="DEED680F"/>
    <w:rsid w:val="DEF44FB3"/>
    <w:rsid w:val="DEF94094"/>
    <w:rsid w:val="DEFF0351"/>
    <w:rsid w:val="DF3B5BBD"/>
    <w:rsid w:val="DF3FF429"/>
    <w:rsid w:val="DF4FAC3C"/>
    <w:rsid w:val="DF5CE774"/>
    <w:rsid w:val="DF5D6308"/>
    <w:rsid w:val="DF5F5C41"/>
    <w:rsid w:val="DF5F9931"/>
    <w:rsid w:val="DF69285C"/>
    <w:rsid w:val="DF9A0858"/>
    <w:rsid w:val="DFAEA3A0"/>
    <w:rsid w:val="DFB65B4A"/>
    <w:rsid w:val="DFBB4D31"/>
    <w:rsid w:val="DFBBAAC6"/>
    <w:rsid w:val="DFDBB317"/>
    <w:rsid w:val="DFE76D86"/>
    <w:rsid w:val="DFEA46E6"/>
    <w:rsid w:val="DFEE4E7C"/>
    <w:rsid w:val="DFF1995C"/>
    <w:rsid w:val="DFF59A15"/>
    <w:rsid w:val="DFF75B63"/>
    <w:rsid w:val="DFFBADC2"/>
    <w:rsid w:val="DFFDE797"/>
    <w:rsid w:val="DFFE932D"/>
    <w:rsid w:val="DFFF54B7"/>
    <w:rsid w:val="E0CF68A0"/>
    <w:rsid w:val="E1E7E8F7"/>
    <w:rsid w:val="E2F78ECB"/>
    <w:rsid w:val="E2FE8C7B"/>
    <w:rsid w:val="E2FF521F"/>
    <w:rsid w:val="E372091E"/>
    <w:rsid w:val="E4E539E8"/>
    <w:rsid w:val="E5F78776"/>
    <w:rsid w:val="E5F78BC3"/>
    <w:rsid w:val="E6FF2D96"/>
    <w:rsid w:val="E7BDFE56"/>
    <w:rsid w:val="E7D6539B"/>
    <w:rsid w:val="E7D7CECC"/>
    <w:rsid w:val="E7F54F24"/>
    <w:rsid w:val="E7F735A1"/>
    <w:rsid w:val="E7F79A38"/>
    <w:rsid w:val="E7F7AC9A"/>
    <w:rsid w:val="E8FB87D9"/>
    <w:rsid w:val="E92F9AA8"/>
    <w:rsid w:val="E97B5ECD"/>
    <w:rsid w:val="E9CF6C76"/>
    <w:rsid w:val="EA70F221"/>
    <w:rsid w:val="EABD994C"/>
    <w:rsid w:val="EB557FEE"/>
    <w:rsid w:val="EB5E65BF"/>
    <w:rsid w:val="EB638921"/>
    <w:rsid w:val="EBDF1D12"/>
    <w:rsid w:val="EBEF2AB0"/>
    <w:rsid w:val="EBF7A377"/>
    <w:rsid w:val="EBFB42D5"/>
    <w:rsid w:val="EBFD9FA8"/>
    <w:rsid w:val="EBFE1AD4"/>
    <w:rsid w:val="EBFEB4D4"/>
    <w:rsid w:val="EBFF7DE7"/>
    <w:rsid w:val="EC50C8D3"/>
    <w:rsid w:val="EC57B779"/>
    <w:rsid w:val="ECBD635A"/>
    <w:rsid w:val="ED45CA59"/>
    <w:rsid w:val="ED4D4D08"/>
    <w:rsid w:val="ED7B20D1"/>
    <w:rsid w:val="EDBF5DAF"/>
    <w:rsid w:val="EDDFB4D4"/>
    <w:rsid w:val="EDFF5215"/>
    <w:rsid w:val="EE776FEF"/>
    <w:rsid w:val="EED7E674"/>
    <w:rsid w:val="EEEFA4A2"/>
    <w:rsid w:val="EEFFFC2D"/>
    <w:rsid w:val="EF1F83B3"/>
    <w:rsid w:val="EF5F3F9A"/>
    <w:rsid w:val="EF670D2F"/>
    <w:rsid w:val="EF6FCAC6"/>
    <w:rsid w:val="EF7AAD27"/>
    <w:rsid w:val="EF7FE798"/>
    <w:rsid w:val="EFB5F5AC"/>
    <w:rsid w:val="EFBC41EB"/>
    <w:rsid w:val="EFD05B86"/>
    <w:rsid w:val="EFD20CBA"/>
    <w:rsid w:val="EFDF1705"/>
    <w:rsid w:val="EFDF43E9"/>
    <w:rsid w:val="EFED5519"/>
    <w:rsid w:val="EFF3599F"/>
    <w:rsid w:val="EFF5F8F1"/>
    <w:rsid w:val="EFFB4378"/>
    <w:rsid w:val="EFFB7FD6"/>
    <w:rsid w:val="EFFDC2E7"/>
    <w:rsid w:val="EFFE8D70"/>
    <w:rsid w:val="EFFF1FEB"/>
    <w:rsid w:val="EFFFDEA4"/>
    <w:rsid w:val="EFFFF8B3"/>
    <w:rsid w:val="F0ACFFD4"/>
    <w:rsid w:val="F0DF1F9A"/>
    <w:rsid w:val="F1FFF555"/>
    <w:rsid w:val="F23AF638"/>
    <w:rsid w:val="F2D04FFA"/>
    <w:rsid w:val="F2DF780A"/>
    <w:rsid w:val="F33DB34A"/>
    <w:rsid w:val="F357591A"/>
    <w:rsid w:val="F36F7C7F"/>
    <w:rsid w:val="F3979035"/>
    <w:rsid w:val="F3ED8D3D"/>
    <w:rsid w:val="F48F58B0"/>
    <w:rsid w:val="F49E5660"/>
    <w:rsid w:val="F56A4840"/>
    <w:rsid w:val="F57A1BC6"/>
    <w:rsid w:val="F5ACF0AC"/>
    <w:rsid w:val="F5BF2F0F"/>
    <w:rsid w:val="F5DDB66A"/>
    <w:rsid w:val="F5EF622E"/>
    <w:rsid w:val="F65F3EC7"/>
    <w:rsid w:val="F6BF6F6F"/>
    <w:rsid w:val="F6CF7CD6"/>
    <w:rsid w:val="F6D47E3C"/>
    <w:rsid w:val="F6DFBC20"/>
    <w:rsid w:val="F6EFAFA6"/>
    <w:rsid w:val="F6F41D87"/>
    <w:rsid w:val="F6F62A5F"/>
    <w:rsid w:val="F6F92824"/>
    <w:rsid w:val="F6FB69DA"/>
    <w:rsid w:val="F6FD5511"/>
    <w:rsid w:val="F6FE850E"/>
    <w:rsid w:val="F71B1344"/>
    <w:rsid w:val="F73157ED"/>
    <w:rsid w:val="F7656C8A"/>
    <w:rsid w:val="F76C90A2"/>
    <w:rsid w:val="F777C194"/>
    <w:rsid w:val="F77F0E92"/>
    <w:rsid w:val="F77F3DD1"/>
    <w:rsid w:val="F7B36D70"/>
    <w:rsid w:val="F7B3B023"/>
    <w:rsid w:val="F7BF5945"/>
    <w:rsid w:val="F7BF9E32"/>
    <w:rsid w:val="F7C25D2F"/>
    <w:rsid w:val="F7C9A65F"/>
    <w:rsid w:val="F7D2A4C6"/>
    <w:rsid w:val="F7EB0BFF"/>
    <w:rsid w:val="F7EFC997"/>
    <w:rsid w:val="F7F71F76"/>
    <w:rsid w:val="F7F7F2F0"/>
    <w:rsid w:val="F7FDB089"/>
    <w:rsid w:val="F7FEB0F5"/>
    <w:rsid w:val="F7FEF47B"/>
    <w:rsid w:val="F7FFA6CD"/>
    <w:rsid w:val="F7FFBA77"/>
    <w:rsid w:val="F7FFBB9F"/>
    <w:rsid w:val="F7FFDEBE"/>
    <w:rsid w:val="F8AEAC74"/>
    <w:rsid w:val="F90FE579"/>
    <w:rsid w:val="F96E6D49"/>
    <w:rsid w:val="F99550F0"/>
    <w:rsid w:val="F9DDDBB9"/>
    <w:rsid w:val="F9DF37DE"/>
    <w:rsid w:val="F9FD32DF"/>
    <w:rsid w:val="F9FEA4C6"/>
    <w:rsid w:val="F9FEE48C"/>
    <w:rsid w:val="FA9D9ED2"/>
    <w:rsid w:val="FABFF0AC"/>
    <w:rsid w:val="FACF9080"/>
    <w:rsid w:val="FADBC53C"/>
    <w:rsid w:val="FAE30DA1"/>
    <w:rsid w:val="FAFB35B7"/>
    <w:rsid w:val="FAFDF076"/>
    <w:rsid w:val="FAFE11D1"/>
    <w:rsid w:val="FAFF3B2C"/>
    <w:rsid w:val="FB267475"/>
    <w:rsid w:val="FB34F0B8"/>
    <w:rsid w:val="FB35EC46"/>
    <w:rsid w:val="FB35FC00"/>
    <w:rsid w:val="FB56C353"/>
    <w:rsid w:val="FB7EBD4F"/>
    <w:rsid w:val="FB8DB3EC"/>
    <w:rsid w:val="FB9F4F3A"/>
    <w:rsid w:val="FBBFF2E8"/>
    <w:rsid w:val="FBCB475A"/>
    <w:rsid w:val="FBDD912A"/>
    <w:rsid w:val="FBE61BA5"/>
    <w:rsid w:val="FBEB2D60"/>
    <w:rsid w:val="FBEC579C"/>
    <w:rsid w:val="FBEFCC88"/>
    <w:rsid w:val="FBF54152"/>
    <w:rsid w:val="FBF5D8E2"/>
    <w:rsid w:val="FBF71BC3"/>
    <w:rsid w:val="FBF7526E"/>
    <w:rsid w:val="FBFB7C41"/>
    <w:rsid w:val="FBFC10EF"/>
    <w:rsid w:val="FBFF434D"/>
    <w:rsid w:val="FBFF5F71"/>
    <w:rsid w:val="FBFF916A"/>
    <w:rsid w:val="FBFFD665"/>
    <w:rsid w:val="FBFFE32C"/>
    <w:rsid w:val="FC271252"/>
    <w:rsid w:val="FC93AF02"/>
    <w:rsid w:val="FCEF4018"/>
    <w:rsid w:val="FCFE19C1"/>
    <w:rsid w:val="FD3EC142"/>
    <w:rsid w:val="FD572327"/>
    <w:rsid w:val="FD576AE1"/>
    <w:rsid w:val="FD5FE11F"/>
    <w:rsid w:val="FD795B9D"/>
    <w:rsid w:val="FD7F3207"/>
    <w:rsid w:val="FD8F7F27"/>
    <w:rsid w:val="FDB4EB92"/>
    <w:rsid w:val="FDB54240"/>
    <w:rsid w:val="FDBF671E"/>
    <w:rsid w:val="FDC4D496"/>
    <w:rsid w:val="FDDCEDE3"/>
    <w:rsid w:val="FDEBA47B"/>
    <w:rsid w:val="FDEEA4BD"/>
    <w:rsid w:val="FDF72720"/>
    <w:rsid w:val="FDF7E9AF"/>
    <w:rsid w:val="FDFBD3B4"/>
    <w:rsid w:val="FDFD3CDD"/>
    <w:rsid w:val="FDFE4C98"/>
    <w:rsid w:val="FDFE8888"/>
    <w:rsid w:val="FDFF666A"/>
    <w:rsid w:val="FDFF8998"/>
    <w:rsid w:val="FE3EC274"/>
    <w:rsid w:val="FE4DEB82"/>
    <w:rsid w:val="FE4F3D46"/>
    <w:rsid w:val="FE5FAC16"/>
    <w:rsid w:val="FE77127D"/>
    <w:rsid w:val="FE979F2B"/>
    <w:rsid w:val="FEA5B0EA"/>
    <w:rsid w:val="FEAF586E"/>
    <w:rsid w:val="FEB75C50"/>
    <w:rsid w:val="FEB76878"/>
    <w:rsid w:val="FEBE6DA2"/>
    <w:rsid w:val="FEC397AC"/>
    <w:rsid w:val="FEDD8B22"/>
    <w:rsid w:val="FEDFEE34"/>
    <w:rsid w:val="FEDFF897"/>
    <w:rsid w:val="FEDFF9D8"/>
    <w:rsid w:val="FEEB7367"/>
    <w:rsid w:val="FEED543A"/>
    <w:rsid w:val="FEF301DE"/>
    <w:rsid w:val="FEF5B369"/>
    <w:rsid w:val="FEF623A2"/>
    <w:rsid w:val="FEF6E5B0"/>
    <w:rsid w:val="FEF7982A"/>
    <w:rsid w:val="FEFB0BCC"/>
    <w:rsid w:val="FEFB332C"/>
    <w:rsid w:val="FEFC902A"/>
    <w:rsid w:val="FEFEA641"/>
    <w:rsid w:val="FEFEBEB2"/>
    <w:rsid w:val="FEFEFE08"/>
    <w:rsid w:val="FEFFC104"/>
    <w:rsid w:val="FF1F69D6"/>
    <w:rsid w:val="FF2B7AE6"/>
    <w:rsid w:val="FF39B536"/>
    <w:rsid w:val="FF3D4536"/>
    <w:rsid w:val="FF3E7958"/>
    <w:rsid w:val="FF4E139D"/>
    <w:rsid w:val="FF54594C"/>
    <w:rsid w:val="FF56E7F8"/>
    <w:rsid w:val="FF57B914"/>
    <w:rsid w:val="FF6AB016"/>
    <w:rsid w:val="FF6F1300"/>
    <w:rsid w:val="FF70B4F3"/>
    <w:rsid w:val="FF73B0CE"/>
    <w:rsid w:val="FF74DA3C"/>
    <w:rsid w:val="FF771AFD"/>
    <w:rsid w:val="FF785C80"/>
    <w:rsid w:val="FF7A32C3"/>
    <w:rsid w:val="FF7A7AB4"/>
    <w:rsid w:val="FF7E9BC4"/>
    <w:rsid w:val="FF7F5E44"/>
    <w:rsid w:val="FF7F7DFB"/>
    <w:rsid w:val="FF7F9A8E"/>
    <w:rsid w:val="FF97AED3"/>
    <w:rsid w:val="FF9BB02B"/>
    <w:rsid w:val="FFAB24EF"/>
    <w:rsid w:val="FFB362FD"/>
    <w:rsid w:val="FFB3D198"/>
    <w:rsid w:val="FFB5E22D"/>
    <w:rsid w:val="FFB6798C"/>
    <w:rsid w:val="FFB7A95A"/>
    <w:rsid w:val="FFB7BB0B"/>
    <w:rsid w:val="FFB914DC"/>
    <w:rsid w:val="FFBF4507"/>
    <w:rsid w:val="FFBF5C6F"/>
    <w:rsid w:val="FFBF64A9"/>
    <w:rsid w:val="FFBF9DD8"/>
    <w:rsid w:val="FFBFF439"/>
    <w:rsid w:val="FFD0F9F3"/>
    <w:rsid w:val="FFD5CBE0"/>
    <w:rsid w:val="FFDB6861"/>
    <w:rsid w:val="FFDCA5B0"/>
    <w:rsid w:val="FFDD865B"/>
    <w:rsid w:val="FFDE5E9E"/>
    <w:rsid w:val="FFDF6334"/>
    <w:rsid w:val="FFE31E6E"/>
    <w:rsid w:val="FFEB3E37"/>
    <w:rsid w:val="FFECBF18"/>
    <w:rsid w:val="FFED4EBE"/>
    <w:rsid w:val="FFED5520"/>
    <w:rsid w:val="FFEE04E2"/>
    <w:rsid w:val="FFEE3C5B"/>
    <w:rsid w:val="FFEEC0D9"/>
    <w:rsid w:val="FFEF3122"/>
    <w:rsid w:val="FFEF9FA7"/>
    <w:rsid w:val="FFEFAE95"/>
    <w:rsid w:val="FFF6DB1F"/>
    <w:rsid w:val="FFF7C78C"/>
    <w:rsid w:val="FFFAB20A"/>
    <w:rsid w:val="FFFB9D13"/>
    <w:rsid w:val="FFFBD6DF"/>
    <w:rsid w:val="FFFC8F54"/>
    <w:rsid w:val="FFFDE45A"/>
    <w:rsid w:val="FFFE303D"/>
    <w:rsid w:val="FFFE4679"/>
    <w:rsid w:val="FFFE4864"/>
    <w:rsid w:val="FFFE5AC6"/>
    <w:rsid w:val="FFFEFE3E"/>
    <w:rsid w:val="FFFF1082"/>
    <w:rsid w:val="FFFF1666"/>
    <w:rsid w:val="FFFF2B59"/>
    <w:rsid w:val="FFFF3FD9"/>
    <w:rsid w:val="FFFF6DED"/>
    <w:rsid w:val="FFFFB65D"/>
    <w:rsid w:val="FFFFD58C"/>
    <w:rsid w:val="FFFFE06C"/>
    <w:rsid w:val="FFFFF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spacing w:beforeAutospacing="1" w:afterAutospacing="1"/>
      <w:outlineLvl w:val="0"/>
    </w:pPr>
    <w:rPr>
      <w:rFonts w:hint="eastAsia" w:ascii="SimSun" w:hAnsi="SimSun" w:eastAsia="SimSun" w:cs="Times New Roman"/>
      <w:b/>
      <w:bCs/>
      <w:kern w:val="44"/>
      <w:sz w:val="48"/>
      <w:szCs w:val="48"/>
      <w:lang w:val="en-US" w:eastAsia="zh-CN" w:bidi="ar-SA"/>
    </w:rPr>
  </w:style>
  <w:style w:type="paragraph" w:styleId="3">
    <w:name w:val="heading 2"/>
    <w:next w:val="1"/>
    <w:semiHidden/>
    <w:unhideWhenUsed/>
    <w:qFormat/>
    <w:uiPriority w:val="0"/>
    <w:pPr>
      <w:spacing w:beforeAutospacing="1" w:afterAutospacing="1"/>
      <w:outlineLvl w:val="1"/>
    </w:pPr>
    <w:rPr>
      <w:rFonts w:hint="eastAsia" w:ascii="SimSun" w:hAnsi="SimSun" w:eastAsia="SimSun" w:cs="Times New Roman"/>
      <w:b/>
      <w:bCs/>
      <w:sz w:val="36"/>
      <w:szCs w:val="36"/>
      <w:lang w:val="en-US" w:eastAsia="zh-CN" w:bidi="ar-SA"/>
    </w:rPr>
  </w:style>
  <w:style w:type="paragraph" w:styleId="4">
    <w:name w:val="heading 3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SimSun" w:hAnsi="SimSun" w:eastAsia="SimSun" w:cs="Times New Roman"/>
      <w:b/>
      <w:bCs/>
      <w:sz w:val="27"/>
      <w:szCs w:val="27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ndnote reference"/>
    <w:basedOn w:val="5"/>
    <w:qFormat/>
    <w:uiPriority w:val="0"/>
    <w:rPr>
      <w:vertAlign w:val="superscript"/>
    </w:rPr>
  </w:style>
  <w:style w:type="paragraph" w:styleId="8">
    <w:name w:val="endnote text"/>
    <w:basedOn w:val="1"/>
    <w:qFormat/>
    <w:uiPriority w:val="0"/>
    <w:pPr>
      <w:snapToGrid w:val="0"/>
      <w:jc w:val="left"/>
    </w:pPr>
  </w:style>
  <w:style w:type="paragraph" w:styleId="9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11">
    <w:name w:val="Hyperlink"/>
    <w:basedOn w:val="5"/>
    <w:qFormat/>
    <w:uiPriority w:val="0"/>
    <w:rPr>
      <w:color w:val="0000FF"/>
      <w:u w:val="single"/>
    </w:rPr>
  </w:style>
  <w:style w:type="character" w:styleId="12">
    <w:name w:val="Strong"/>
    <w:basedOn w:val="5"/>
    <w:qFormat/>
    <w:uiPriority w:val="0"/>
    <w:rPr>
      <w:b/>
      <w:bCs/>
    </w:rPr>
  </w:style>
  <w:style w:type="table" w:styleId="13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4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5">
    <w:name w:val="Unresolved Mention1"/>
    <w:basedOn w:val="5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4665</Words>
  <Characters>26596</Characters>
  <Lines>221</Lines>
  <Paragraphs>62</Paragraphs>
  <TotalTime>13</TotalTime>
  <ScaleCrop>false</ScaleCrop>
  <LinksUpToDate>false</LinksUpToDate>
  <CharactersWithSpaces>31199</CharactersWithSpaces>
  <Application>WPS Office_6.10.1.82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8:19:00Z</dcterms:created>
  <dc:creator>HuanYang</dc:creator>
  <cp:lastModifiedBy>Huan Yang</cp:lastModifiedBy>
  <dcterms:modified xsi:type="dcterms:W3CDTF">2024-11-15T14:30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203</vt:lpwstr>
  </property>
  <property fmtid="{D5CDD505-2E9C-101B-9397-08002B2CF9AE}" pid="3" name="ICV">
    <vt:lpwstr>D4E06880A5B9232E5D6E36672AAF46E6_43</vt:lpwstr>
  </property>
</Properties>
</file>